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2156B" w14:textId="41928A16" w:rsidR="002154E6" w:rsidRPr="002154E6" w:rsidRDefault="00113058" w:rsidP="002154E6">
      <w:pPr>
        <w:pStyle w:val="ListParagraph"/>
        <w:numPr>
          <w:ilvl w:val="0"/>
          <w:numId w:val="3"/>
        </w:numPr>
        <w:rPr>
          <w:b/>
          <w:bCs/>
        </w:rPr>
      </w:pPr>
      <w:r>
        <w:rPr>
          <w:b/>
          <w:bCs/>
        </w:rPr>
        <w:t>BODY SURFACE</w:t>
      </w:r>
    </w:p>
    <w:p w14:paraId="772BFCC2" w14:textId="77777777" w:rsidR="002154E6" w:rsidRDefault="002154E6" w:rsidP="002154E6">
      <w:pPr>
        <w:pStyle w:val="ListParagraph"/>
      </w:pPr>
    </w:p>
    <w:p w14:paraId="05CEF8C8" w14:textId="50B055A4" w:rsidR="007A67C4" w:rsidRDefault="007A67C4" w:rsidP="007A67C4">
      <w:pPr>
        <w:pStyle w:val="ListParagraph"/>
        <w:numPr>
          <w:ilvl w:val="0"/>
          <w:numId w:val="1"/>
        </w:numPr>
      </w:pPr>
      <w:proofErr w:type="spellStart"/>
      <w:r>
        <w:t>Peribuccal</w:t>
      </w:r>
      <w:proofErr w:type="spellEnd"/>
      <w:r>
        <w:t xml:space="preserve"> papillae</w:t>
      </w:r>
    </w:p>
    <w:p w14:paraId="39DA2BB7" w14:textId="49508937" w:rsidR="007A67C4" w:rsidRDefault="007A67C4" w:rsidP="007A67C4">
      <w:pPr>
        <w:pStyle w:val="ListParagraph"/>
      </w:pPr>
      <w:r>
        <w:t>0 – absent</w:t>
      </w:r>
    </w:p>
    <w:p w14:paraId="31ACD973" w14:textId="6C392A62" w:rsidR="007A67C4" w:rsidRDefault="007A67C4" w:rsidP="007A67C4">
      <w:pPr>
        <w:pStyle w:val="ListParagraph"/>
      </w:pPr>
      <w:r>
        <w:t>1 – present</w:t>
      </w:r>
    </w:p>
    <w:p w14:paraId="0C1F9CAC" w14:textId="082FFBC2" w:rsidR="007A67C4" w:rsidRDefault="007A67C4" w:rsidP="007A67C4">
      <w:pPr>
        <w:pStyle w:val="ListParagraph"/>
      </w:pPr>
    </w:p>
    <w:p w14:paraId="33DA097C" w14:textId="572A71D5" w:rsidR="001C0F4F" w:rsidRDefault="001C0F4F" w:rsidP="001C0F4F">
      <w:pPr>
        <w:pStyle w:val="ListParagraph"/>
        <w:numPr>
          <w:ilvl w:val="0"/>
          <w:numId w:val="1"/>
        </w:numPr>
      </w:pPr>
      <w:r>
        <w:t xml:space="preserve">Dorsal </w:t>
      </w:r>
      <w:r w:rsidR="00315095">
        <w:t>cuticle protuberances</w:t>
      </w:r>
    </w:p>
    <w:p w14:paraId="2B23CE26" w14:textId="0723D643" w:rsidR="001C0F4F" w:rsidRDefault="001C0F4F" w:rsidP="001C0F4F">
      <w:pPr>
        <w:pStyle w:val="ListParagraph"/>
      </w:pPr>
      <w:r>
        <w:t xml:space="preserve">0 – </w:t>
      </w:r>
      <w:r w:rsidR="00315095">
        <w:t>absent</w:t>
      </w:r>
      <w:r>
        <w:t xml:space="preserve"> </w:t>
      </w:r>
    </w:p>
    <w:p w14:paraId="70C541F4" w14:textId="2DC85087" w:rsidR="001C0F4F" w:rsidRDefault="001C0F4F" w:rsidP="001C0F4F">
      <w:pPr>
        <w:pStyle w:val="ListParagraph"/>
      </w:pPr>
      <w:r>
        <w:t xml:space="preserve">1 – </w:t>
      </w:r>
      <w:r w:rsidR="00315095">
        <w:t>present</w:t>
      </w:r>
      <w:r w:rsidR="004F5B65">
        <w:t xml:space="preserve"> (gibbosities, plaques</w:t>
      </w:r>
      <w:r w:rsidR="00420CA0">
        <w:t>, tubercles</w:t>
      </w:r>
      <w:r w:rsidR="004F5B65">
        <w:t>)</w:t>
      </w:r>
    </w:p>
    <w:p w14:paraId="4534C013" w14:textId="13B97418" w:rsidR="004F5B65" w:rsidRDefault="004F5B65" w:rsidP="001C0F4F">
      <w:pPr>
        <w:pStyle w:val="ListParagraph"/>
      </w:pPr>
    </w:p>
    <w:p w14:paraId="4CA7725E" w14:textId="71AB2E19" w:rsidR="004F5B65" w:rsidRDefault="004F5B65" w:rsidP="004F5B65">
      <w:pPr>
        <w:pStyle w:val="ListParagraph"/>
        <w:numPr>
          <w:ilvl w:val="0"/>
          <w:numId w:val="1"/>
        </w:numPr>
      </w:pPr>
      <w:r>
        <w:t>Elliptical organ</w:t>
      </w:r>
    </w:p>
    <w:p w14:paraId="016ABEE6" w14:textId="1091DA7E" w:rsidR="004F5B65" w:rsidRDefault="004F5B65" w:rsidP="004F5B65">
      <w:pPr>
        <w:pStyle w:val="ListParagraph"/>
      </w:pPr>
      <w:r>
        <w:t>0 – absent</w:t>
      </w:r>
    </w:p>
    <w:p w14:paraId="4677D93B" w14:textId="1B5035C5" w:rsidR="004F5B65" w:rsidRDefault="004F5B65" w:rsidP="004F5B65">
      <w:pPr>
        <w:pStyle w:val="ListParagraph"/>
      </w:pPr>
      <w:r>
        <w:t>1 – present</w:t>
      </w:r>
    </w:p>
    <w:p w14:paraId="42A299B8" w14:textId="78C6100C" w:rsidR="002154E6" w:rsidRDefault="002154E6"/>
    <w:p w14:paraId="7D40DF73" w14:textId="52AB5BD3" w:rsidR="002154E6" w:rsidRDefault="002154E6" w:rsidP="002154E6">
      <w:pPr>
        <w:pStyle w:val="ListParagraph"/>
        <w:numPr>
          <w:ilvl w:val="0"/>
          <w:numId w:val="3"/>
        </w:numPr>
        <w:rPr>
          <w:b/>
          <w:bCs/>
        </w:rPr>
      </w:pPr>
      <w:r>
        <w:rPr>
          <w:b/>
          <w:bCs/>
        </w:rPr>
        <w:t>CLAWS</w:t>
      </w:r>
    </w:p>
    <w:p w14:paraId="7EC7FE98" w14:textId="5A4DE088" w:rsidR="005771C5" w:rsidRDefault="005771C5" w:rsidP="00E65ED6"/>
    <w:p w14:paraId="78ABB9BD" w14:textId="20ACB9C4" w:rsidR="00CC2A06" w:rsidRPr="00E65ED6" w:rsidRDefault="00CC2A06" w:rsidP="00E65ED6">
      <w:pPr>
        <w:pStyle w:val="ListParagraph"/>
        <w:numPr>
          <w:ilvl w:val="0"/>
          <w:numId w:val="10"/>
        </w:numPr>
        <w:ind w:left="1080" w:hanging="360"/>
        <w:rPr>
          <w:b/>
          <w:bCs/>
        </w:rPr>
      </w:pPr>
      <w:r w:rsidRPr="00E65ED6">
        <w:rPr>
          <w:b/>
          <w:bCs/>
          <w:i/>
          <w:iCs/>
        </w:rPr>
        <w:t>Claws I-III</w:t>
      </w:r>
    </w:p>
    <w:p w14:paraId="1D5F54B8" w14:textId="77777777" w:rsidR="00E65ED6" w:rsidRDefault="00E65ED6" w:rsidP="00E65ED6">
      <w:pPr>
        <w:pStyle w:val="ListParagraph"/>
        <w:ind w:left="1440"/>
      </w:pPr>
    </w:p>
    <w:p w14:paraId="4A12918D" w14:textId="7C302C83" w:rsidR="00460B7F" w:rsidRDefault="00460B7F" w:rsidP="001E703F">
      <w:pPr>
        <w:pStyle w:val="ListParagraph"/>
        <w:numPr>
          <w:ilvl w:val="0"/>
          <w:numId w:val="1"/>
        </w:numPr>
      </w:pPr>
      <w:r>
        <w:t>Primary branch and secondary branch connection in claws in legs 1-3</w:t>
      </w:r>
    </w:p>
    <w:p w14:paraId="11DFE0FC" w14:textId="14B00AE3" w:rsidR="00460B7F" w:rsidRDefault="00460B7F" w:rsidP="00460B7F">
      <w:pPr>
        <w:pStyle w:val="ListParagraph"/>
      </w:pPr>
      <w:r>
        <w:t xml:space="preserve">0 – not connected </w:t>
      </w:r>
    </w:p>
    <w:p w14:paraId="4BDECFBE" w14:textId="28BDC33E" w:rsidR="00460B7F" w:rsidRDefault="00460B7F" w:rsidP="00460B7F">
      <w:pPr>
        <w:pStyle w:val="ListParagraph"/>
      </w:pPr>
      <w:r>
        <w:t xml:space="preserve">1 – connected </w:t>
      </w:r>
    </w:p>
    <w:p w14:paraId="12F7F12D" w14:textId="77777777" w:rsidR="00CC2A06" w:rsidRDefault="00CC2A06" w:rsidP="00460B7F">
      <w:pPr>
        <w:pStyle w:val="ListParagraph"/>
      </w:pPr>
    </w:p>
    <w:p w14:paraId="07853170" w14:textId="15DCC18E" w:rsidR="00CC2A06" w:rsidRDefault="00CC2A06" w:rsidP="00CC2A06">
      <w:pPr>
        <w:pStyle w:val="ListParagraph"/>
        <w:numPr>
          <w:ilvl w:val="0"/>
          <w:numId w:val="1"/>
        </w:numPr>
      </w:pPr>
      <w:r>
        <w:t>Claws 1-3 symmetry of primary and secondary branches with respect to the median plane of the leg</w:t>
      </w:r>
    </w:p>
    <w:p w14:paraId="1BC649C4" w14:textId="77777777" w:rsidR="00CC2A06" w:rsidRDefault="00CC2A06" w:rsidP="00CC2A06">
      <w:pPr>
        <w:pStyle w:val="ListParagraph"/>
      </w:pPr>
      <w:r>
        <w:t>0 – symmetrical</w:t>
      </w:r>
    </w:p>
    <w:p w14:paraId="2108A0E6" w14:textId="3384A645" w:rsidR="00CC2A06" w:rsidRDefault="00CC2A06" w:rsidP="00CC2A06">
      <w:pPr>
        <w:pStyle w:val="ListParagraph"/>
      </w:pPr>
      <w:r>
        <w:t>1 – asymmetrical</w:t>
      </w:r>
    </w:p>
    <w:p w14:paraId="02EB7159" w14:textId="1D68135D" w:rsidR="008E42AD" w:rsidRDefault="008E42AD" w:rsidP="00CC2A06">
      <w:pPr>
        <w:pStyle w:val="ListParagraph"/>
      </w:pPr>
    </w:p>
    <w:p w14:paraId="042F5870" w14:textId="77777777" w:rsidR="008E42AD" w:rsidRDefault="008E42AD" w:rsidP="008E42AD">
      <w:pPr>
        <w:pStyle w:val="ListParagraph"/>
        <w:numPr>
          <w:ilvl w:val="0"/>
          <w:numId w:val="1"/>
        </w:numPr>
      </w:pPr>
      <w:r>
        <w:t>Shape of external and internal claws 1-3</w:t>
      </w:r>
    </w:p>
    <w:p w14:paraId="2760749D" w14:textId="77777777" w:rsidR="008E42AD" w:rsidRDefault="008E42AD" w:rsidP="008E42AD">
      <w:pPr>
        <w:pStyle w:val="ListParagraph"/>
      </w:pPr>
      <w:r>
        <w:t>0 – similar</w:t>
      </w:r>
    </w:p>
    <w:p w14:paraId="3CBB9AD3" w14:textId="6A10B876" w:rsidR="008E42AD" w:rsidRDefault="008E42AD" w:rsidP="008E42AD">
      <w:pPr>
        <w:pStyle w:val="ListParagraph"/>
      </w:pPr>
      <w:r>
        <w:t>1 – not similar</w:t>
      </w:r>
    </w:p>
    <w:p w14:paraId="6FF2CB96" w14:textId="55013983" w:rsidR="00CC2A06" w:rsidRDefault="00CC2A06" w:rsidP="00460B7F">
      <w:pPr>
        <w:pStyle w:val="ListParagraph"/>
      </w:pPr>
    </w:p>
    <w:p w14:paraId="6E459328" w14:textId="77777777" w:rsidR="00CC2A06" w:rsidRDefault="00CC2A06" w:rsidP="00CC2A06">
      <w:pPr>
        <w:pStyle w:val="ListParagraph"/>
        <w:numPr>
          <w:ilvl w:val="0"/>
          <w:numId w:val="1"/>
        </w:numPr>
      </w:pPr>
      <w:r>
        <w:t>Clear division (septa) of primary branch, secondary branch, and basal section</w:t>
      </w:r>
    </w:p>
    <w:p w14:paraId="7E2B5AB7" w14:textId="77777777" w:rsidR="00CC2A06" w:rsidRDefault="00CC2A06" w:rsidP="00CC2A06">
      <w:pPr>
        <w:pStyle w:val="ListParagraph"/>
      </w:pPr>
      <w:r>
        <w:t>0 – absent</w:t>
      </w:r>
    </w:p>
    <w:p w14:paraId="604421FA" w14:textId="0F0A17D5" w:rsidR="00CC2A06" w:rsidRDefault="00CC2A06" w:rsidP="00CC2A06">
      <w:pPr>
        <w:pStyle w:val="ListParagraph"/>
      </w:pPr>
      <w:r>
        <w:t>1 – present</w:t>
      </w:r>
    </w:p>
    <w:p w14:paraId="211AF137" w14:textId="21A49815" w:rsidR="00EA163E" w:rsidRDefault="00EA163E" w:rsidP="008E42AD"/>
    <w:p w14:paraId="25B4AE59" w14:textId="77777777" w:rsidR="00EA163E" w:rsidRPr="00EC7ED6" w:rsidRDefault="00EA163E" w:rsidP="00EA163E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EC7ED6">
        <w:rPr>
          <w:color w:val="000000" w:themeColor="text1"/>
        </w:rPr>
        <w:t>External claw primary branch connection to the basal section</w:t>
      </w:r>
    </w:p>
    <w:p w14:paraId="1F91413C" w14:textId="77777777" w:rsidR="00EA163E" w:rsidRPr="00EC7ED6" w:rsidRDefault="00EA163E" w:rsidP="00EA163E">
      <w:pPr>
        <w:pStyle w:val="ListParagraph"/>
        <w:rPr>
          <w:color w:val="000000" w:themeColor="text1"/>
        </w:rPr>
      </w:pPr>
      <w:r w:rsidRPr="00EC7ED6">
        <w:rPr>
          <w:color w:val="000000" w:themeColor="text1"/>
        </w:rPr>
        <w:t>0 – direct</w:t>
      </w:r>
    </w:p>
    <w:p w14:paraId="2280576A" w14:textId="6D9D8D90" w:rsidR="00EA163E" w:rsidRPr="00EC7ED6" w:rsidRDefault="00EA163E" w:rsidP="00EA163E">
      <w:pPr>
        <w:pStyle w:val="ListParagraph"/>
        <w:rPr>
          <w:color w:val="000000" w:themeColor="text1"/>
        </w:rPr>
      </w:pPr>
      <w:r w:rsidRPr="00EC7ED6">
        <w:rPr>
          <w:color w:val="000000" w:themeColor="text1"/>
        </w:rPr>
        <w:t>1 –</w:t>
      </w:r>
      <w:r>
        <w:rPr>
          <w:color w:val="000000" w:themeColor="text1"/>
        </w:rPr>
        <w:t xml:space="preserve"> with a</w:t>
      </w:r>
      <w:r w:rsidRPr="00EC7ED6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discernible </w:t>
      </w:r>
      <w:r w:rsidRPr="00EC7ED6">
        <w:rPr>
          <w:color w:val="000000" w:themeColor="text1"/>
        </w:rPr>
        <w:t>flexible</w:t>
      </w:r>
      <w:r>
        <w:rPr>
          <w:color w:val="000000" w:themeColor="text1"/>
        </w:rPr>
        <w:t xml:space="preserve"> connection</w:t>
      </w:r>
    </w:p>
    <w:p w14:paraId="30A65553" w14:textId="77777777" w:rsidR="00EA163E" w:rsidRDefault="00EA163E" w:rsidP="00EA163E">
      <w:pPr>
        <w:pStyle w:val="ListParagraph"/>
      </w:pPr>
    </w:p>
    <w:p w14:paraId="7824267E" w14:textId="77777777" w:rsidR="00EA163E" w:rsidRDefault="00EA163E" w:rsidP="00EA163E">
      <w:pPr>
        <w:pStyle w:val="ListParagraph"/>
        <w:numPr>
          <w:ilvl w:val="0"/>
          <w:numId w:val="1"/>
        </w:numPr>
      </w:pPr>
      <w:r>
        <w:t>Type of flexible connection of the external claw primary branch</w:t>
      </w:r>
    </w:p>
    <w:p w14:paraId="1DE5ABB5" w14:textId="77777777" w:rsidR="00EA163E" w:rsidRDefault="00EA163E" w:rsidP="00EA163E">
      <w:pPr>
        <w:pStyle w:val="ListParagraph"/>
      </w:pPr>
      <w:r>
        <w:t>0 – thick, cuticularized</w:t>
      </w:r>
    </w:p>
    <w:p w14:paraId="0EF90304" w14:textId="77777777" w:rsidR="00EA163E" w:rsidRDefault="00EA163E" w:rsidP="00EA163E">
      <w:pPr>
        <w:pStyle w:val="ListParagraph"/>
      </w:pPr>
      <w:r>
        <w:t>1 – thin, not entirely cuticularized</w:t>
      </w:r>
    </w:p>
    <w:p w14:paraId="01F57624" w14:textId="77777777" w:rsidR="00EA163E" w:rsidRDefault="00EA163E" w:rsidP="00EA163E">
      <w:pPr>
        <w:pStyle w:val="ListParagraph"/>
      </w:pPr>
    </w:p>
    <w:p w14:paraId="40C1F3B5" w14:textId="77777777" w:rsidR="00EA163E" w:rsidRDefault="00EA163E" w:rsidP="00EA163E">
      <w:pPr>
        <w:pStyle w:val="ListParagraph"/>
        <w:numPr>
          <w:ilvl w:val="0"/>
          <w:numId w:val="1"/>
        </w:numPr>
      </w:pPr>
      <w:r>
        <w:t>Angular insertion of the external claw secondary branch to the basal section</w:t>
      </w:r>
    </w:p>
    <w:p w14:paraId="6BAF3C2C" w14:textId="77777777" w:rsidR="00EA163E" w:rsidRDefault="00EA163E" w:rsidP="00EA163E">
      <w:pPr>
        <w:pStyle w:val="ListParagraph"/>
      </w:pPr>
      <w:r>
        <w:lastRenderedPageBreak/>
        <w:t>0 – not perpendicular</w:t>
      </w:r>
    </w:p>
    <w:p w14:paraId="426B33F2" w14:textId="11B0E664" w:rsidR="00EA163E" w:rsidRDefault="00EA163E" w:rsidP="00EA163E">
      <w:pPr>
        <w:pStyle w:val="ListParagraph"/>
      </w:pPr>
      <w:r>
        <w:t>1 – perpendicular</w:t>
      </w:r>
    </w:p>
    <w:p w14:paraId="4A834DC3" w14:textId="2A4B1DF7" w:rsidR="00B7169E" w:rsidRDefault="00B7169E" w:rsidP="00EA163E">
      <w:pPr>
        <w:pStyle w:val="ListParagraph"/>
      </w:pPr>
    </w:p>
    <w:p w14:paraId="2A4F1BD1" w14:textId="77777777" w:rsidR="00B7169E" w:rsidRDefault="00B7169E" w:rsidP="00B7169E">
      <w:pPr>
        <w:pStyle w:val="ListParagraph"/>
        <w:numPr>
          <w:ilvl w:val="0"/>
          <w:numId w:val="1"/>
        </w:numPr>
      </w:pPr>
      <w:r>
        <w:t>External claw basal section subdivided into stem/peduncle and distal section</w:t>
      </w:r>
    </w:p>
    <w:p w14:paraId="37EAD779" w14:textId="77777777" w:rsidR="00B7169E" w:rsidRDefault="00B7169E" w:rsidP="00B7169E">
      <w:pPr>
        <w:pStyle w:val="ListParagraph"/>
      </w:pPr>
      <w:r>
        <w:t>0 – absent</w:t>
      </w:r>
    </w:p>
    <w:p w14:paraId="47591FCA" w14:textId="77777777" w:rsidR="00B7169E" w:rsidRDefault="00B7169E" w:rsidP="00B7169E">
      <w:pPr>
        <w:pStyle w:val="ListParagraph"/>
      </w:pPr>
      <w:r>
        <w:t>1 – present</w:t>
      </w:r>
    </w:p>
    <w:p w14:paraId="41255243" w14:textId="77777777" w:rsidR="00B7169E" w:rsidRDefault="00B7169E" w:rsidP="00B7169E">
      <w:pPr>
        <w:pStyle w:val="ListParagraph"/>
      </w:pPr>
    </w:p>
    <w:p w14:paraId="4FD1B1ED" w14:textId="77777777" w:rsidR="00B7169E" w:rsidRDefault="00B7169E" w:rsidP="00B7169E">
      <w:pPr>
        <w:pStyle w:val="ListParagraph"/>
        <w:numPr>
          <w:ilvl w:val="0"/>
          <w:numId w:val="1"/>
        </w:numPr>
      </w:pPr>
      <w:r>
        <w:t>Internal claw basal section subdivided into stem/peduncle and distal section</w:t>
      </w:r>
    </w:p>
    <w:p w14:paraId="3AA3A5EB" w14:textId="77777777" w:rsidR="00B7169E" w:rsidRDefault="00B7169E" w:rsidP="00B7169E">
      <w:pPr>
        <w:pStyle w:val="ListParagraph"/>
      </w:pPr>
      <w:r>
        <w:t>0 – absent</w:t>
      </w:r>
    </w:p>
    <w:p w14:paraId="1EC94454" w14:textId="4D11FD19" w:rsidR="00B7169E" w:rsidRDefault="00B7169E" w:rsidP="00B7169E">
      <w:pPr>
        <w:pStyle w:val="ListParagraph"/>
      </w:pPr>
      <w:r>
        <w:t>1 – present</w:t>
      </w:r>
    </w:p>
    <w:p w14:paraId="2B083753" w14:textId="3B634D61" w:rsidR="00CC2A06" w:rsidRDefault="00CC2A06" w:rsidP="004D3222"/>
    <w:p w14:paraId="68547623" w14:textId="119F9ACC" w:rsidR="006D149F" w:rsidRPr="00EC7ED6" w:rsidRDefault="006D149F" w:rsidP="006D149F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</w:rPr>
        <w:t>C</w:t>
      </w:r>
      <w:r w:rsidRPr="00EC7ED6">
        <w:rPr>
          <w:color w:val="000000" w:themeColor="text1"/>
        </w:rPr>
        <w:t>law</w:t>
      </w:r>
      <w:r>
        <w:rPr>
          <w:color w:val="000000" w:themeColor="text1"/>
        </w:rPr>
        <w:t>s 1-3</w:t>
      </w:r>
      <w:r w:rsidRPr="00EC7ED6">
        <w:rPr>
          <w:color w:val="000000" w:themeColor="text1"/>
        </w:rPr>
        <w:t xml:space="preserve"> base extension </w:t>
      </w:r>
    </w:p>
    <w:p w14:paraId="0B450CBC" w14:textId="77777777" w:rsidR="006D149F" w:rsidRPr="00EC7ED6" w:rsidRDefault="006D149F" w:rsidP="006D149F">
      <w:pPr>
        <w:pStyle w:val="ListParagraph"/>
        <w:rPr>
          <w:color w:val="000000" w:themeColor="text1"/>
        </w:rPr>
      </w:pPr>
      <w:r w:rsidRPr="00EC7ED6">
        <w:rPr>
          <w:color w:val="000000" w:themeColor="text1"/>
        </w:rPr>
        <w:t>0 – absent</w:t>
      </w:r>
    </w:p>
    <w:p w14:paraId="730650F9" w14:textId="77777777" w:rsidR="006D149F" w:rsidRPr="00EC7ED6" w:rsidRDefault="006D149F" w:rsidP="006D149F">
      <w:pPr>
        <w:pStyle w:val="ListParagraph"/>
        <w:rPr>
          <w:color w:val="000000" w:themeColor="text1"/>
        </w:rPr>
      </w:pPr>
      <w:r w:rsidRPr="00EC7ED6">
        <w:rPr>
          <w:color w:val="000000" w:themeColor="text1"/>
        </w:rPr>
        <w:t>1 – present</w:t>
      </w:r>
    </w:p>
    <w:p w14:paraId="545D6800" w14:textId="77777777" w:rsidR="006D149F" w:rsidRPr="00EC7ED6" w:rsidRDefault="006D149F" w:rsidP="006D149F">
      <w:pPr>
        <w:pStyle w:val="ListParagraph"/>
        <w:rPr>
          <w:color w:val="000000" w:themeColor="text1"/>
        </w:rPr>
      </w:pPr>
    </w:p>
    <w:p w14:paraId="1E6BB878" w14:textId="76B3CBD1" w:rsidR="006D149F" w:rsidRPr="00EC7ED6" w:rsidRDefault="006D149F" w:rsidP="006D149F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EC7ED6">
        <w:rPr>
          <w:color w:val="000000" w:themeColor="text1"/>
        </w:rPr>
        <w:t>Type of claw</w:t>
      </w:r>
      <w:r>
        <w:rPr>
          <w:color w:val="000000" w:themeColor="text1"/>
        </w:rPr>
        <w:t>s 1-3</w:t>
      </w:r>
      <w:r w:rsidRPr="00EC7ED6">
        <w:rPr>
          <w:color w:val="000000" w:themeColor="text1"/>
        </w:rPr>
        <w:t xml:space="preserve"> base extension</w:t>
      </w:r>
    </w:p>
    <w:p w14:paraId="25909FB9" w14:textId="77777777" w:rsidR="006D149F" w:rsidRPr="00EC7ED6" w:rsidRDefault="006D149F" w:rsidP="006D149F">
      <w:pPr>
        <w:pStyle w:val="ListParagraph"/>
        <w:rPr>
          <w:color w:val="000000" w:themeColor="text1"/>
        </w:rPr>
      </w:pPr>
      <w:r w:rsidRPr="00EC7ED6">
        <w:rPr>
          <w:color w:val="000000" w:themeColor="text1"/>
        </w:rPr>
        <w:t>0 – basal thickening</w:t>
      </w:r>
    </w:p>
    <w:p w14:paraId="384C44AA" w14:textId="77777777" w:rsidR="006D149F" w:rsidRPr="00EC7ED6" w:rsidRDefault="006D149F" w:rsidP="006D149F">
      <w:pPr>
        <w:pStyle w:val="ListParagraph"/>
        <w:rPr>
          <w:color w:val="000000" w:themeColor="text1"/>
        </w:rPr>
      </w:pPr>
      <w:r w:rsidRPr="00EC7ED6">
        <w:rPr>
          <w:color w:val="000000" w:themeColor="text1"/>
        </w:rPr>
        <w:t xml:space="preserve">1 – </w:t>
      </w:r>
      <w:proofErr w:type="spellStart"/>
      <w:r w:rsidRPr="00EC7ED6">
        <w:rPr>
          <w:color w:val="000000" w:themeColor="text1"/>
        </w:rPr>
        <w:t>pseudolunules</w:t>
      </w:r>
      <w:proofErr w:type="spellEnd"/>
    </w:p>
    <w:p w14:paraId="60F2FA08" w14:textId="77777777" w:rsidR="006D149F" w:rsidRPr="0066754E" w:rsidRDefault="006D149F" w:rsidP="006D149F">
      <w:pPr>
        <w:pStyle w:val="ListParagraph"/>
        <w:rPr>
          <w:color w:val="000000" w:themeColor="text1"/>
        </w:rPr>
      </w:pPr>
      <w:r w:rsidRPr="00EC7ED6">
        <w:rPr>
          <w:color w:val="000000" w:themeColor="text1"/>
        </w:rPr>
        <w:t>2 – lunules</w:t>
      </w:r>
    </w:p>
    <w:p w14:paraId="6B9C5ACE" w14:textId="77777777" w:rsidR="006D149F" w:rsidRDefault="006D149F" w:rsidP="004D3222"/>
    <w:p w14:paraId="32D8F363" w14:textId="3FF30896" w:rsidR="00CC2A06" w:rsidRPr="00E65ED6" w:rsidRDefault="00CC2A06" w:rsidP="00E65ED6">
      <w:pPr>
        <w:pStyle w:val="ListParagraph"/>
        <w:numPr>
          <w:ilvl w:val="0"/>
          <w:numId w:val="10"/>
        </w:numPr>
        <w:ind w:left="1080" w:hanging="360"/>
        <w:rPr>
          <w:b/>
          <w:bCs/>
        </w:rPr>
      </w:pPr>
      <w:r w:rsidRPr="00E65ED6">
        <w:rPr>
          <w:b/>
          <w:bCs/>
          <w:i/>
          <w:iCs/>
        </w:rPr>
        <w:t>Claws IV</w:t>
      </w:r>
    </w:p>
    <w:p w14:paraId="15BD1B1C" w14:textId="77777777" w:rsidR="00CC2A06" w:rsidRDefault="00CC2A06" w:rsidP="00F05177"/>
    <w:p w14:paraId="3D29D7BC" w14:textId="7ABB2D90" w:rsidR="00460B7F" w:rsidRDefault="00460B7F" w:rsidP="001E703F">
      <w:pPr>
        <w:pStyle w:val="ListParagraph"/>
        <w:numPr>
          <w:ilvl w:val="0"/>
          <w:numId w:val="1"/>
        </w:numPr>
      </w:pPr>
      <w:r>
        <w:t>Primary branch and secondary branch connection in claws in legs 4</w:t>
      </w:r>
    </w:p>
    <w:p w14:paraId="79CFE010" w14:textId="342B91CC" w:rsidR="00460B7F" w:rsidRDefault="00460B7F" w:rsidP="00460B7F">
      <w:pPr>
        <w:pStyle w:val="ListParagraph"/>
      </w:pPr>
      <w:r>
        <w:t>0 – not connected</w:t>
      </w:r>
    </w:p>
    <w:p w14:paraId="0684FE81" w14:textId="0F4FB435" w:rsidR="00460B7F" w:rsidRDefault="00460B7F" w:rsidP="00460B7F">
      <w:pPr>
        <w:pStyle w:val="ListParagraph"/>
      </w:pPr>
      <w:r>
        <w:t xml:space="preserve">1 </w:t>
      </w:r>
      <w:r w:rsidR="00086AB7">
        <w:t>–</w:t>
      </w:r>
      <w:r>
        <w:t xml:space="preserve"> connected</w:t>
      </w:r>
      <w:r w:rsidR="00086AB7">
        <w:t xml:space="preserve"> </w:t>
      </w:r>
    </w:p>
    <w:p w14:paraId="7FC0FDF0" w14:textId="77777777" w:rsidR="005771C5" w:rsidRDefault="005771C5" w:rsidP="00460B7F">
      <w:pPr>
        <w:pStyle w:val="ListParagraph"/>
      </w:pPr>
    </w:p>
    <w:p w14:paraId="41A4AD4E" w14:textId="09AB2518" w:rsidR="00086AB7" w:rsidRDefault="007F47DA" w:rsidP="001E703F">
      <w:pPr>
        <w:pStyle w:val="ListParagraph"/>
        <w:numPr>
          <w:ilvl w:val="0"/>
          <w:numId w:val="1"/>
        </w:numPr>
      </w:pPr>
      <w:r>
        <w:t>Claw</w:t>
      </w:r>
      <w:r w:rsidR="00CC2A06">
        <w:t xml:space="preserve"> 4</w:t>
      </w:r>
      <w:r>
        <w:t xml:space="preserve"> s</w:t>
      </w:r>
      <w:r w:rsidR="00086AB7">
        <w:t>ymmetry</w:t>
      </w:r>
      <w:r w:rsidR="000E67C9">
        <w:t xml:space="preserve"> of primary and secondary branches</w:t>
      </w:r>
      <w:r w:rsidR="00086AB7">
        <w:t xml:space="preserve"> with respect to the median plane of the leg</w:t>
      </w:r>
    </w:p>
    <w:p w14:paraId="2444DBB2" w14:textId="297F7097" w:rsidR="00086AB7" w:rsidRDefault="00086AB7" w:rsidP="00086AB7">
      <w:pPr>
        <w:pStyle w:val="ListParagraph"/>
      </w:pPr>
      <w:r>
        <w:t>0 – symmetrical</w:t>
      </w:r>
    </w:p>
    <w:p w14:paraId="190F2261" w14:textId="29DAD23B" w:rsidR="00086AB7" w:rsidRDefault="00086AB7" w:rsidP="00086AB7">
      <w:pPr>
        <w:pStyle w:val="ListParagraph"/>
      </w:pPr>
      <w:r>
        <w:t>1 – asymmetrical</w:t>
      </w:r>
    </w:p>
    <w:p w14:paraId="4ABFE698" w14:textId="190C52FC" w:rsidR="005771C5" w:rsidRDefault="005771C5" w:rsidP="00086AB7">
      <w:pPr>
        <w:pStyle w:val="ListParagraph"/>
      </w:pPr>
    </w:p>
    <w:p w14:paraId="6B93D13A" w14:textId="77777777" w:rsidR="001B05E8" w:rsidRDefault="001B05E8" w:rsidP="001B05E8">
      <w:pPr>
        <w:pStyle w:val="ListParagraph"/>
        <w:numPr>
          <w:ilvl w:val="0"/>
          <w:numId w:val="1"/>
        </w:numPr>
      </w:pPr>
      <w:r>
        <w:t>Shape of posterior and anterior claws (claw IV)</w:t>
      </w:r>
    </w:p>
    <w:p w14:paraId="20CE9D87" w14:textId="77777777" w:rsidR="001B05E8" w:rsidRDefault="001B05E8" w:rsidP="001B05E8">
      <w:pPr>
        <w:pStyle w:val="ListParagraph"/>
      </w:pPr>
      <w:r>
        <w:t>0 – similar</w:t>
      </w:r>
    </w:p>
    <w:p w14:paraId="317DF679" w14:textId="77777777" w:rsidR="001B05E8" w:rsidRDefault="001B05E8" w:rsidP="001B05E8">
      <w:pPr>
        <w:pStyle w:val="ListParagraph"/>
      </w:pPr>
      <w:r>
        <w:t>1 – not similar</w:t>
      </w:r>
    </w:p>
    <w:p w14:paraId="08D84320" w14:textId="77777777" w:rsidR="001B05E8" w:rsidRDefault="001B05E8" w:rsidP="00086AB7">
      <w:pPr>
        <w:pStyle w:val="ListParagraph"/>
      </w:pPr>
    </w:p>
    <w:p w14:paraId="79AEE115" w14:textId="03E86955" w:rsidR="007F47DA" w:rsidRDefault="007F47DA" w:rsidP="001E703F">
      <w:pPr>
        <w:pStyle w:val="ListParagraph"/>
        <w:numPr>
          <w:ilvl w:val="0"/>
          <w:numId w:val="1"/>
        </w:numPr>
      </w:pPr>
      <w:r>
        <w:t xml:space="preserve">Clear division </w:t>
      </w:r>
      <w:r w:rsidR="00913745">
        <w:t xml:space="preserve">(septa) </w:t>
      </w:r>
      <w:r>
        <w:t>of primary branch, secondary branch, and basal section</w:t>
      </w:r>
    </w:p>
    <w:p w14:paraId="0AD31E68" w14:textId="0A34E28E" w:rsidR="007F47DA" w:rsidRDefault="007F47DA" w:rsidP="007F47DA">
      <w:pPr>
        <w:pStyle w:val="ListParagraph"/>
      </w:pPr>
      <w:r>
        <w:t xml:space="preserve">0 – </w:t>
      </w:r>
      <w:r w:rsidR="00481F81">
        <w:t>absent</w:t>
      </w:r>
    </w:p>
    <w:p w14:paraId="6C849FE5" w14:textId="3640DE47" w:rsidR="007F47DA" w:rsidRDefault="007F47DA" w:rsidP="007F47DA">
      <w:pPr>
        <w:pStyle w:val="ListParagraph"/>
      </w:pPr>
      <w:r>
        <w:t xml:space="preserve">1 </w:t>
      </w:r>
      <w:r w:rsidR="005771C5">
        <w:t>–</w:t>
      </w:r>
      <w:r>
        <w:t xml:space="preserve"> </w:t>
      </w:r>
      <w:r w:rsidR="00481F81">
        <w:t>present</w:t>
      </w:r>
    </w:p>
    <w:p w14:paraId="4CE85D1D" w14:textId="4BAF98FD" w:rsidR="00922BA3" w:rsidRDefault="00922BA3" w:rsidP="0066754E"/>
    <w:p w14:paraId="6936EC58" w14:textId="7019E514" w:rsidR="00196013" w:rsidRPr="00EC7ED6" w:rsidRDefault="00196013" w:rsidP="00196013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</w:rPr>
        <w:t>Posterior</w:t>
      </w:r>
      <w:r w:rsidRPr="00EC7ED6">
        <w:rPr>
          <w:color w:val="000000" w:themeColor="text1"/>
        </w:rPr>
        <w:t xml:space="preserve"> claw primary branch connection to the basal section</w:t>
      </w:r>
      <w:r>
        <w:rPr>
          <w:color w:val="000000" w:themeColor="text1"/>
        </w:rPr>
        <w:t xml:space="preserve"> (claw IV)</w:t>
      </w:r>
    </w:p>
    <w:p w14:paraId="7B15D072" w14:textId="77777777" w:rsidR="00196013" w:rsidRPr="00EC7ED6" w:rsidRDefault="00196013" w:rsidP="00196013">
      <w:pPr>
        <w:pStyle w:val="ListParagraph"/>
        <w:rPr>
          <w:color w:val="000000" w:themeColor="text1"/>
        </w:rPr>
      </w:pPr>
      <w:r w:rsidRPr="00EC7ED6">
        <w:rPr>
          <w:color w:val="000000" w:themeColor="text1"/>
        </w:rPr>
        <w:t>0 – direct</w:t>
      </w:r>
    </w:p>
    <w:p w14:paraId="0EEA9583" w14:textId="3E16E2C6" w:rsidR="00196013" w:rsidRDefault="00196013" w:rsidP="00196013">
      <w:pPr>
        <w:pStyle w:val="ListParagraph"/>
        <w:rPr>
          <w:color w:val="000000" w:themeColor="text1"/>
        </w:rPr>
      </w:pPr>
      <w:r w:rsidRPr="00EC7ED6">
        <w:rPr>
          <w:color w:val="000000" w:themeColor="text1"/>
        </w:rPr>
        <w:t>1 –</w:t>
      </w:r>
      <w:r>
        <w:rPr>
          <w:color w:val="000000" w:themeColor="text1"/>
        </w:rPr>
        <w:t xml:space="preserve"> with a</w:t>
      </w:r>
      <w:r w:rsidRPr="00EC7ED6">
        <w:rPr>
          <w:color w:val="000000" w:themeColor="text1"/>
        </w:rPr>
        <w:t xml:space="preserve"> flexible</w:t>
      </w:r>
      <w:r>
        <w:rPr>
          <w:color w:val="000000" w:themeColor="text1"/>
        </w:rPr>
        <w:t xml:space="preserve"> connection</w:t>
      </w:r>
    </w:p>
    <w:p w14:paraId="0F068A7E" w14:textId="36093FE3" w:rsidR="009C1C9E" w:rsidRDefault="009C1C9E" w:rsidP="00196013">
      <w:pPr>
        <w:pStyle w:val="ListParagraph"/>
        <w:rPr>
          <w:color w:val="000000" w:themeColor="text1"/>
        </w:rPr>
      </w:pPr>
    </w:p>
    <w:p w14:paraId="05E01FC7" w14:textId="77777777" w:rsidR="009C1C9E" w:rsidRDefault="009C1C9E" w:rsidP="009C1C9E">
      <w:pPr>
        <w:pStyle w:val="ListParagraph"/>
        <w:numPr>
          <w:ilvl w:val="0"/>
          <w:numId w:val="1"/>
        </w:numPr>
      </w:pPr>
      <w:r>
        <w:t>Type of flexible connection of the external claw primary branch</w:t>
      </w:r>
    </w:p>
    <w:p w14:paraId="022FC69A" w14:textId="77777777" w:rsidR="009C1C9E" w:rsidRDefault="009C1C9E" w:rsidP="009C1C9E">
      <w:pPr>
        <w:pStyle w:val="ListParagraph"/>
      </w:pPr>
      <w:r>
        <w:lastRenderedPageBreak/>
        <w:t>0 – thick, cuticularized</w:t>
      </w:r>
    </w:p>
    <w:p w14:paraId="1BE4C2E1" w14:textId="39AE9E4B" w:rsidR="009C1C9E" w:rsidRPr="009C1C9E" w:rsidRDefault="009C1C9E" w:rsidP="009C1C9E">
      <w:pPr>
        <w:pStyle w:val="ListParagraph"/>
      </w:pPr>
      <w:r>
        <w:t>1 – thin, not entirely cuticularized</w:t>
      </w:r>
    </w:p>
    <w:p w14:paraId="58766BE0" w14:textId="77777777" w:rsidR="00196013" w:rsidRDefault="00196013" w:rsidP="00196013">
      <w:pPr>
        <w:pStyle w:val="ListParagraph"/>
      </w:pPr>
    </w:p>
    <w:p w14:paraId="52154D6F" w14:textId="2BC38036" w:rsidR="00196013" w:rsidRDefault="00196013" w:rsidP="00196013">
      <w:pPr>
        <w:pStyle w:val="ListParagraph"/>
        <w:numPr>
          <w:ilvl w:val="0"/>
          <w:numId w:val="1"/>
        </w:numPr>
      </w:pPr>
      <w:r>
        <w:t>Angular insertion of the posterior claw secondary branch to the basal section (claw IV)</w:t>
      </w:r>
    </w:p>
    <w:p w14:paraId="16488C18" w14:textId="77777777" w:rsidR="00196013" w:rsidRDefault="00196013" w:rsidP="00196013">
      <w:pPr>
        <w:pStyle w:val="ListParagraph"/>
      </w:pPr>
      <w:r>
        <w:t>0 – not perpendicular</w:t>
      </w:r>
    </w:p>
    <w:p w14:paraId="7833365A" w14:textId="77777777" w:rsidR="00196013" w:rsidRDefault="00196013" w:rsidP="00196013">
      <w:pPr>
        <w:pStyle w:val="ListParagraph"/>
      </w:pPr>
      <w:r>
        <w:t>1 – perpendicular</w:t>
      </w:r>
    </w:p>
    <w:p w14:paraId="2A8CFADA" w14:textId="77777777" w:rsidR="00196013" w:rsidRDefault="00196013" w:rsidP="0066754E"/>
    <w:p w14:paraId="50DA784B" w14:textId="62341F45" w:rsidR="00922BA3" w:rsidRDefault="00B7169E" w:rsidP="001E703F">
      <w:pPr>
        <w:pStyle w:val="ListParagraph"/>
        <w:numPr>
          <w:ilvl w:val="0"/>
          <w:numId w:val="1"/>
        </w:numPr>
      </w:pPr>
      <w:r>
        <w:t>Posterior</w:t>
      </w:r>
      <w:r w:rsidR="005C4C15">
        <w:t xml:space="preserve"> c</w:t>
      </w:r>
      <w:r w:rsidR="00922BA3">
        <w:t>law basal section subdivided into stem</w:t>
      </w:r>
      <w:r w:rsidR="00717FBA">
        <w:t>/peduncle</w:t>
      </w:r>
      <w:r w:rsidR="00922BA3">
        <w:t xml:space="preserve"> and distal section</w:t>
      </w:r>
    </w:p>
    <w:p w14:paraId="09106B10" w14:textId="24D1545C" w:rsidR="00922BA3" w:rsidRDefault="00922BA3" w:rsidP="00922BA3">
      <w:pPr>
        <w:pStyle w:val="ListParagraph"/>
      </w:pPr>
      <w:r>
        <w:t>0 – absent</w:t>
      </w:r>
    </w:p>
    <w:p w14:paraId="19B27BE3" w14:textId="464F8C8B" w:rsidR="00922BA3" w:rsidRDefault="00922BA3" w:rsidP="00922BA3">
      <w:pPr>
        <w:pStyle w:val="ListParagraph"/>
      </w:pPr>
      <w:r>
        <w:t>1 – present</w:t>
      </w:r>
    </w:p>
    <w:p w14:paraId="74CF9C04" w14:textId="5BA13864" w:rsidR="005C4C15" w:rsidRDefault="005C4C15" w:rsidP="00922BA3">
      <w:pPr>
        <w:pStyle w:val="ListParagraph"/>
      </w:pPr>
    </w:p>
    <w:p w14:paraId="74EF92CC" w14:textId="77FCF97F" w:rsidR="005C4C15" w:rsidRDefault="00B7169E" w:rsidP="005C4C15">
      <w:pPr>
        <w:pStyle w:val="ListParagraph"/>
        <w:numPr>
          <w:ilvl w:val="0"/>
          <w:numId w:val="1"/>
        </w:numPr>
      </w:pPr>
      <w:r>
        <w:t>Anterior</w:t>
      </w:r>
      <w:r w:rsidR="005C4C15">
        <w:t xml:space="preserve"> claw basal section subdivided into stem/peduncle and distal section</w:t>
      </w:r>
    </w:p>
    <w:p w14:paraId="25DF81A4" w14:textId="77777777" w:rsidR="005C4C15" w:rsidRDefault="005C4C15" w:rsidP="005C4C15">
      <w:pPr>
        <w:pStyle w:val="ListParagraph"/>
      </w:pPr>
      <w:r>
        <w:t>0 – absent</w:t>
      </w:r>
    </w:p>
    <w:p w14:paraId="52FD46BE" w14:textId="1D9C250D" w:rsidR="005C4C15" w:rsidRDefault="005C4C15" w:rsidP="005C4C15">
      <w:pPr>
        <w:pStyle w:val="ListParagraph"/>
      </w:pPr>
      <w:r>
        <w:t>1 – present</w:t>
      </w:r>
    </w:p>
    <w:p w14:paraId="0A46260A" w14:textId="77777777" w:rsidR="00205142" w:rsidRDefault="00205142" w:rsidP="005C4C15">
      <w:pPr>
        <w:pStyle w:val="ListParagraph"/>
      </w:pPr>
    </w:p>
    <w:p w14:paraId="18E2EB07" w14:textId="728C3A4D" w:rsidR="00205142" w:rsidRPr="00EC7ED6" w:rsidRDefault="00205142" w:rsidP="00205142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</w:rPr>
        <w:t>C</w:t>
      </w:r>
      <w:r w:rsidRPr="00EC7ED6">
        <w:rPr>
          <w:color w:val="000000" w:themeColor="text1"/>
        </w:rPr>
        <w:t>law</w:t>
      </w:r>
      <w:r w:rsidR="004D3222">
        <w:rPr>
          <w:color w:val="000000" w:themeColor="text1"/>
        </w:rPr>
        <w:t>s 4</w:t>
      </w:r>
      <w:r w:rsidRPr="00EC7ED6">
        <w:rPr>
          <w:color w:val="000000" w:themeColor="text1"/>
        </w:rPr>
        <w:t xml:space="preserve"> base extension </w:t>
      </w:r>
    </w:p>
    <w:p w14:paraId="545F23AA" w14:textId="77777777" w:rsidR="00205142" w:rsidRPr="00EC7ED6" w:rsidRDefault="00205142" w:rsidP="00205142">
      <w:pPr>
        <w:pStyle w:val="ListParagraph"/>
        <w:rPr>
          <w:color w:val="000000" w:themeColor="text1"/>
        </w:rPr>
      </w:pPr>
      <w:r w:rsidRPr="00EC7ED6">
        <w:rPr>
          <w:color w:val="000000" w:themeColor="text1"/>
        </w:rPr>
        <w:t>0 – absent</w:t>
      </w:r>
    </w:p>
    <w:p w14:paraId="60E80C78" w14:textId="77777777" w:rsidR="00205142" w:rsidRPr="00EC7ED6" w:rsidRDefault="00205142" w:rsidP="00205142">
      <w:pPr>
        <w:pStyle w:val="ListParagraph"/>
        <w:rPr>
          <w:color w:val="000000" w:themeColor="text1"/>
        </w:rPr>
      </w:pPr>
      <w:r w:rsidRPr="00EC7ED6">
        <w:rPr>
          <w:color w:val="000000" w:themeColor="text1"/>
        </w:rPr>
        <w:t>1 – present</w:t>
      </w:r>
    </w:p>
    <w:p w14:paraId="41333E05" w14:textId="77777777" w:rsidR="00205142" w:rsidRPr="00EC7ED6" w:rsidRDefault="00205142" w:rsidP="00205142">
      <w:pPr>
        <w:pStyle w:val="ListParagraph"/>
        <w:rPr>
          <w:color w:val="000000" w:themeColor="text1"/>
        </w:rPr>
      </w:pPr>
    </w:p>
    <w:p w14:paraId="65DF2B44" w14:textId="55149421" w:rsidR="00205142" w:rsidRPr="00EC7ED6" w:rsidRDefault="00205142" w:rsidP="00205142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EC7ED6">
        <w:rPr>
          <w:color w:val="000000" w:themeColor="text1"/>
        </w:rPr>
        <w:t>Type of claw</w:t>
      </w:r>
      <w:r w:rsidR="004D3222">
        <w:rPr>
          <w:color w:val="000000" w:themeColor="text1"/>
        </w:rPr>
        <w:t>s 4</w:t>
      </w:r>
      <w:r w:rsidRPr="00EC7ED6">
        <w:rPr>
          <w:color w:val="000000" w:themeColor="text1"/>
        </w:rPr>
        <w:t xml:space="preserve"> base extension</w:t>
      </w:r>
    </w:p>
    <w:p w14:paraId="3D8BCDA8" w14:textId="77777777" w:rsidR="00205142" w:rsidRPr="00EC7ED6" w:rsidRDefault="00205142" w:rsidP="00205142">
      <w:pPr>
        <w:pStyle w:val="ListParagraph"/>
        <w:rPr>
          <w:color w:val="000000" w:themeColor="text1"/>
        </w:rPr>
      </w:pPr>
      <w:r w:rsidRPr="00EC7ED6">
        <w:rPr>
          <w:color w:val="000000" w:themeColor="text1"/>
        </w:rPr>
        <w:t>0 – basal thickening</w:t>
      </w:r>
    </w:p>
    <w:p w14:paraId="375D8CD5" w14:textId="77777777" w:rsidR="00205142" w:rsidRPr="00EC7ED6" w:rsidRDefault="00205142" w:rsidP="00205142">
      <w:pPr>
        <w:pStyle w:val="ListParagraph"/>
        <w:rPr>
          <w:color w:val="000000" w:themeColor="text1"/>
        </w:rPr>
      </w:pPr>
      <w:r w:rsidRPr="00EC7ED6">
        <w:rPr>
          <w:color w:val="000000" w:themeColor="text1"/>
        </w:rPr>
        <w:t xml:space="preserve">1 – </w:t>
      </w:r>
      <w:proofErr w:type="spellStart"/>
      <w:r w:rsidRPr="00EC7ED6">
        <w:rPr>
          <w:color w:val="000000" w:themeColor="text1"/>
        </w:rPr>
        <w:t>pseudolunules</w:t>
      </w:r>
      <w:proofErr w:type="spellEnd"/>
    </w:p>
    <w:p w14:paraId="6BDD03AD" w14:textId="2C63DC58" w:rsidR="00205142" w:rsidRPr="0066754E" w:rsidRDefault="00205142" w:rsidP="00AA1A56">
      <w:pPr>
        <w:pStyle w:val="ListParagraph"/>
        <w:rPr>
          <w:color w:val="000000" w:themeColor="text1"/>
        </w:rPr>
      </w:pPr>
      <w:r w:rsidRPr="00EC7ED6">
        <w:rPr>
          <w:color w:val="000000" w:themeColor="text1"/>
        </w:rPr>
        <w:t>2 – lunules</w:t>
      </w:r>
    </w:p>
    <w:p w14:paraId="71E872D5" w14:textId="122C1CA7" w:rsidR="005771C5" w:rsidRDefault="005771C5" w:rsidP="00EC7ED6"/>
    <w:p w14:paraId="71D0F450" w14:textId="1EDBBC74" w:rsidR="002154E6" w:rsidRDefault="002154E6" w:rsidP="002154E6">
      <w:pPr>
        <w:pStyle w:val="ListParagraph"/>
        <w:numPr>
          <w:ilvl w:val="0"/>
          <w:numId w:val="3"/>
        </w:numPr>
        <w:rPr>
          <w:b/>
          <w:bCs/>
        </w:rPr>
      </w:pPr>
      <w:r>
        <w:rPr>
          <w:b/>
          <w:bCs/>
        </w:rPr>
        <w:t>BUCCO-PHARYNGEAL APPARATUS</w:t>
      </w:r>
    </w:p>
    <w:p w14:paraId="5D8EDCD2" w14:textId="3B0BE058" w:rsidR="007D1338" w:rsidRDefault="007D1338" w:rsidP="00042205"/>
    <w:p w14:paraId="45B5C117" w14:textId="77777777" w:rsidR="00EC7ED6" w:rsidRPr="00621088" w:rsidRDefault="00EC7ED6" w:rsidP="00EC7ED6">
      <w:pPr>
        <w:pStyle w:val="ListParagraph"/>
        <w:numPr>
          <w:ilvl w:val="0"/>
          <w:numId w:val="1"/>
        </w:numPr>
        <w:rPr>
          <w:color w:val="000000" w:themeColor="text1"/>
        </w:rPr>
      </w:pPr>
      <w:proofErr w:type="spellStart"/>
      <w:r w:rsidRPr="00621088">
        <w:rPr>
          <w:color w:val="000000" w:themeColor="text1"/>
        </w:rPr>
        <w:t>Peribuccal</w:t>
      </w:r>
      <w:proofErr w:type="spellEnd"/>
      <w:r w:rsidRPr="00621088">
        <w:rPr>
          <w:color w:val="000000" w:themeColor="text1"/>
        </w:rPr>
        <w:t xml:space="preserve"> structure</w:t>
      </w:r>
    </w:p>
    <w:p w14:paraId="68BD58B5" w14:textId="77777777" w:rsidR="00EC7ED6" w:rsidRPr="00621088" w:rsidRDefault="00EC7ED6" w:rsidP="00EC7ED6">
      <w:pPr>
        <w:pStyle w:val="ListParagraph"/>
        <w:rPr>
          <w:color w:val="000000" w:themeColor="text1"/>
        </w:rPr>
      </w:pPr>
      <w:r w:rsidRPr="00621088">
        <w:rPr>
          <w:color w:val="000000" w:themeColor="text1"/>
        </w:rPr>
        <w:t>0 – absent</w:t>
      </w:r>
    </w:p>
    <w:p w14:paraId="4301114A" w14:textId="77777777" w:rsidR="00EC7ED6" w:rsidRPr="00621088" w:rsidRDefault="00EC7ED6" w:rsidP="00EC7ED6">
      <w:pPr>
        <w:pStyle w:val="ListParagraph"/>
        <w:rPr>
          <w:color w:val="000000" w:themeColor="text1"/>
        </w:rPr>
      </w:pPr>
      <w:r w:rsidRPr="00621088">
        <w:rPr>
          <w:color w:val="000000" w:themeColor="text1"/>
        </w:rPr>
        <w:t>1 – present</w:t>
      </w:r>
    </w:p>
    <w:p w14:paraId="1B010F30" w14:textId="77777777" w:rsidR="00EC7ED6" w:rsidRPr="00621088" w:rsidRDefault="00EC7ED6" w:rsidP="00EC7ED6">
      <w:pPr>
        <w:pStyle w:val="ListParagraph"/>
        <w:rPr>
          <w:color w:val="000000" w:themeColor="text1"/>
        </w:rPr>
      </w:pPr>
    </w:p>
    <w:p w14:paraId="09932624" w14:textId="0B5F1065" w:rsidR="00AD479C" w:rsidRPr="00621088" w:rsidRDefault="00AD479C" w:rsidP="00AD479C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621088">
        <w:rPr>
          <w:color w:val="000000" w:themeColor="text1"/>
        </w:rPr>
        <w:t xml:space="preserve">Type of </w:t>
      </w:r>
      <w:proofErr w:type="spellStart"/>
      <w:r w:rsidRPr="00621088">
        <w:rPr>
          <w:color w:val="000000" w:themeColor="text1"/>
        </w:rPr>
        <w:t>peribuccal</w:t>
      </w:r>
      <w:proofErr w:type="spellEnd"/>
      <w:r w:rsidRPr="00621088">
        <w:rPr>
          <w:color w:val="000000" w:themeColor="text1"/>
        </w:rPr>
        <w:t xml:space="preserve"> structure</w:t>
      </w:r>
    </w:p>
    <w:p w14:paraId="6D2AEC19" w14:textId="77777777" w:rsidR="00AD479C" w:rsidRPr="00670D28" w:rsidRDefault="00AD479C" w:rsidP="00AD479C">
      <w:pPr>
        <w:pStyle w:val="ListParagraph"/>
      </w:pPr>
      <w:r w:rsidRPr="00621088">
        <w:rPr>
          <w:color w:val="000000" w:themeColor="text1"/>
        </w:rPr>
        <w:t>0 –</w:t>
      </w:r>
      <w:r>
        <w:rPr>
          <w:color w:val="000000" w:themeColor="text1"/>
        </w:rPr>
        <w:t xml:space="preserve"> </w:t>
      </w:r>
      <w:proofErr w:type="spellStart"/>
      <w:r w:rsidRPr="00621088">
        <w:rPr>
          <w:color w:val="000000" w:themeColor="text1"/>
        </w:rPr>
        <w:t>peribuccal</w:t>
      </w:r>
      <w:proofErr w:type="spellEnd"/>
      <w:r w:rsidRPr="00621088">
        <w:rPr>
          <w:color w:val="000000" w:themeColor="text1"/>
        </w:rPr>
        <w:t xml:space="preserve"> lamellae</w:t>
      </w:r>
    </w:p>
    <w:p w14:paraId="22B05DB1" w14:textId="71ADC972" w:rsidR="00AD479C" w:rsidRDefault="00AD479C" w:rsidP="00AD479C">
      <w:pPr>
        <w:pStyle w:val="ListParagraph"/>
        <w:rPr>
          <w:color w:val="000000" w:themeColor="text1"/>
        </w:rPr>
      </w:pPr>
      <w:r>
        <w:rPr>
          <w:color w:val="000000" w:themeColor="text1"/>
        </w:rPr>
        <w:t>1</w:t>
      </w:r>
      <w:r w:rsidRPr="00621088">
        <w:rPr>
          <w:color w:val="000000" w:themeColor="text1"/>
        </w:rPr>
        <w:t xml:space="preserve"> – </w:t>
      </w:r>
      <w:proofErr w:type="spellStart"/>
      <w:r w:rsidRPr="00621088">
        <w:rPr>
          <w:color w:val="000000" w:themeColor="text1"/>
        </w:rPr>
        <w:t>peribuccal</w:t>
      </w:r>
      <w:proofErr w:type="spellEnd"/>
      <w:r w:rsidRPr="00621088">
        <w:rPr>
          <w:color w:val="000000" w:themeColor="text1"/>
        </w:rPr>
        <w:t xml:space="preserve"> lamina/velum </w:t>
      </w:r>
    </w:p>
    <w:p w14:paraId="4EB7F307" w14:textId="301133D8" w:rsidR="00820798" w:rsidRPr="00621088" w:rsidRDefault="00820798" w:rsidP="00EC7ED6">
      <w:pPr>
        <w:rPr>
          <w:color w:val="000000" w:themeColor="text1"/>
        </w:rPr>
      </w:pPr>
    </w:p>
    <w:p w14:paraId="1EFEB14C" w14:textId="397F454A" w:rsidR="00820798" w:rsidRPr="00621088" w:rsidRDefault="00820798" w:rsidP="001E703F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621088">
        <w:rPr>
          <w:color w:val="000000" w:themeColor="text1"/>
        </w:rPr>
        <w:t>Dorsal apophysis</w:t>
      </w:r>
      <w:r w:rsidR="002712CD" w:rsidRPr="00621088">
        <w:rPr>
          <w:color w:val="000000" w:themeColor="text1"/>
        </w:rPr>
        <w:t xml:space="preserve"> of the insertion of the stylet muscle</w:t>
      </w:r>
      <w:r w:rsidR="00C10589">
        <w:rPr>
          <w:color w:val="000000" w:themeColor="text1"/>
        </w:rPr>
        <w:t xml:space="preserve"> (AISM)</w:t>
      </w:r>
    </w:p>
    <w:p w14:paraId="3EC74BD2" w14:textId="7546415D" w:rsidR="00820798" w:rsidRPr="00621088" w:rsidRDefault="00820798" w:rsidP="00820798">
      <w:pPr>
        <w:pStyle w:val="ListParagraph"/>
        <w:rPr>
          <w:color w:val="000000" w:themeColor="text1"/>
        </w:rPr>
      </w:pPr>
      <w:r w:rsidRPr="00621088">
        <w:rPr>
          <w:color w:val="000000" w:themeColor="text1"/>
        </w:rPr>
        <w:t>0 – absent</w:t>
      </w:r>
    </w:p>
    <w:p w14:paraId="34FD9669" w14:textId="7ACB6FEF" w:rsidR="00DB1FA6" w:rsidRDefault="00820798" w:rsidP="00DB1FA6">
      <w:pPr>
        <w:pStyle w:val="ListParagraph"/>
        <w:rPr>
          <w:color w:val="000000" w:themeColor="text1"/>
        </w:rPr>
      </w:pPr>
      <w:r w:rsidRPr="00621088">
        <w:rPr>
          <w:color w:val="000000" w:themeColor="text1"/>
        </w:rPr>
        <w:t>1 – present</w:t>
      </w:r>
    </w:p>
    <w:p w14:paraId="069CB74E" w14:textId="515CCB7C" w:rsidR="00670D28" w:rsidRDefault="00670D28" w:rsidP="0066754E"/>
    <w:p w14:paraId="7882D0D1" w14:textId="41730D79" w:rsidR="00D637CD" w:rsidRDefault="00D637CD" w:rsidP="00D637CD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</w:rPr>
        <w:t>Hook-shaped structure in dorsal apophysis</w:t>
      </w:r>
    </w:p>
    <w:p w14:paraId="4D91CA9A" w14:textId="77777777" w:rsidR="00D637CD" w:rsidRDefault="00D637CD" w:rsidP="00D637CD">
      <w:pPr>
        <w:pStyle w:val="ListParagraph"/>
        <w:rPr>
          <w:color w:val="000000" w:themeColor="text1"/>
        </w:rPr>
      </w:pPr>
      <w:r>
        <w:rPr>
          <w:color w:val="000000" w:themeColor="text1"/>
        </w:rPr>
        <w:t>0 – absent</w:t>
      </w:r>
    </w:p>
    <w:p w14:paraId="6D164657" w14:textId="77777777" w:rsidR="00D637CD" w:rsidRDefault="00D637CD" w:rsidP="00D637CD">
      <w:pPr>
        <w:pStyle w:val="ListParagraph"/>
        <w:rPr>
          <w:color w:val="000000" w:themeColor="text1"/>
        </w:rPr>
      </w:pPr>
      <w:r>
        <w:rPr>
          <w:color w:val="000000" w:themeColor="text1"/>
        </w:rPr>
        <w:t>1 – present</w:t>
      </w:r>
    </w:p>
    <w:p w14:paraId="6FF72CE9" w14:textId="77777777" w:rsidR="00D637CD" w:rsidRDefault="00D637CD" w:rsidP="0066754E"/>
    <w:p w14:paraId="7F1A20A5" w14:textId="028FC6CA" w:rsidR="00670D28" w:rsidRDefault="000F36D8" w:rsidP="00670D28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</w:rPr>
        <w:t>Hook-shaped structure in ventral apophysis</w:t>
      </w:r>
    </w:p>
    <w:p w14:paraId="505566BC" w14:textId="0F0E0868" w:rsidR="00670D28" w:rsidRDefault="00670D28" w:rsidP="00670D28">
      <w:pPr>
        <w:pStyle w:val="ListParagraph"/>
        <w:rPr>
          <w:color w:val="000000" w:themeColor="text1"/>
        </w:rPr>
      </w:pPr>
      <w:r>
        <w:rPr>
          <w:color w:val="000000" w:themeColor="text1"/>
        </w:rPr>
        <w:t xml:space="preserve">0 – </w:t>
      </w:r>
      <w:r w:rsidR="000F36D8">
        <w:rPr>
          <w:color w:val="000000" w:themeColor="text1"/>
        </w:rPr>
        <w:t>absent</w:t>
      </w:r>
    </w:p>
    <w:p w14:paraId="7CFD5C5B" w14:textId="6307B93A" w:rsidR="00670D28" w:rsidRDefault="00670D28" w:rsidP="00670D28">
      <w:pPr>
        <w:pStyle w:val="ListParagraph"/>
        <w:rPr>
          <w:color w:val="000000" w:themeColor="text1"/>
        </w:rPr>
      </w:pPr>
      <w:r>
        <w:rPr>
          <w:color w:val="000000" w:themeColor="text1"/>
        </w:rPr>
        <w:lastRenderedPageBreak/>
        <w:t xml:space="preserve">1 – </w:t>
      </w:r>
      <w:r w:rsidR="000F36D8">
        <w:rPr>
          <w:color w:val="000000" w:themeColor="text1"/>
        </w:rPr>
        <w:t>present</w:t>
      </w:r>
    </w:p>
    <w:p w14:paraId="5D117EA4" w14:textId="0CC1FEB3" w:rsidR="00820798" w:rsidRPr="00621088" w:rsidRDefault="00820798" w:rsidP="00820798">
      <w:pPr>
        <w:pStyle w:val="ListParagraph"/>
        <w:rPr>
          <w:color w:val="000000" w:themeColor="text1"/>
        </w:rPr>
      </w:pPr>
    </w:p>
    <w:p w14:paraId="0954C936" w14:textId="2526A9A3" w:rsidR="00A6064E" w:rsidRPr="00621088" w:rsidRDefault="00A6064E" w:rsidP="001E703F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621088">
        <w:rPr>
          <w:color w:val="000000" w:themeColor="text1"/>
        </w:rPr>
        <w:t>Ventral</w:t>
      </w:r>
      <w:r w:rsidR="00C10589">
        <w:rPr>
          <w:color w:val="000000" w:themeColor="text1"/>
        </w:rPr>
        <w:t xml:space="preserve"> AISM</w:t>
      </w:r>
      <w:r w:rsidRPr="00621088">
        <w:rPr>
          <w:color w:val="000000" w:themeColor="text1"/>
        </w:rPr>
        <w:t xml:space="preserve"> and dorsal </w:t>
      </w:r>
      <w:r w:rsidR="00C10589">
        <w:rPr>
          <w:color w:val="000000" w:themeColor="text1"/>
        </w:rPr>
        <w:t xml:space="preserve">AISM </w:t>
      </w:r>
      <w:r w:rsidRPr="00621088">
        <w:rPr>
          <w:color w:val="000000" w:themeColor="text1"/>
        </w:rPr>
        <w:t>symmetry</w:t>
      </w:r>
    </w:p>
    <w:p w14:paraId="536129A3" w14:textId="3B5CBD1C" w:rsidR="00A6064E" w:rsidRPr="00621088" w:rsidRDefault="00A6064E" w:rsidP="00A6064E">
      <w:pPr>
        <w:pStyle w:val="ListParagraph"/>
        <w:rPr>
          <w:color w:val="000000" w:themeColor="text1"/>
        </w:rPr>
      </w:pPr>
      <w:r w:rsidRPr="00621088">
        <w:rPr>
          <w:color w:val="000000" w:themeColor="text1"/>
        </w:rPr>
        <w:t>0 – asymmetrical</w:t>
      </w:r>
    </w:p>
    <w:p w14:paraId="1A184B57" w14:textId="030F3C91" w:rsidR="00A6064E" w:rsidRDefault="00A6064E" w:rsidP="00042205">
      <w:pPr>
        <w:pStyle w:val="ListParagraph"/>
        <w:rPr>
          <w:color w:val="000000" w:themeColor="text1"/>
        </w:rPr>
      </w:pPr>
      <w:r w:rsidRPr="00621088">
        <w:rPr>
          <w:color w:val="000000" w:themeColor="text1"/>
        </w:rPr>
        <w:t>1 – symmetrical</w:t>
      </w:r>
    </w:p>
    <w:p w14:paraId="589BC205" w14:textId="048B49D1" w:rsidR="00A05907" w:rsidRPr="007E4E7B" w:rsidRDefault="00A05907" w:rsidP="007E4E7B">
      <w:pPr>
        <w:rPr>
          <w:color w:val="000000" w:themeColor="text1"/>
        </w:rPr>
      </w:pPr>
    </w:p>
    <w:p w14:paraId="6EBB3934" w14:textId="77777777" w:rsidR="00EC7ED6" w:rsidRPr="00621088" w:rsidRDefault="00EC7ED6" w:rsidP="00EC7ED6">
      <w:pPr>
        <w:pStyle w:val="ListParagraph"/>
        <w:numPr>
          <w:ilvl w:val="0"/>
          <w:numId w:val="1"/>
        </w:numPr>
        <w:rPr>
          <w:color w:val="000000" w:themeColor="text1"/>
        </w:rPr>
      </w:pPr>
      <w:proofErr w:type="spellStart"/>
      <w:r w:rsidRPr="00621088">
        <w:rPr>
          <w:color w:val="000000" w:themeColor="text1"/>
        </w:rPr>
        <w:t>Macroplacoids</w:t>
      </w:r>
      <w:proofErr w:type="spellEnd"/>
      <w:r w:rsidRPr="00621088">
        <w:rPr>
          <w:color w:val="000000" w:themeColor="text1"/>
        </w:rPr>
        <w:t xml:space="preserve"> </w:t>
      </w:r>
    </w:p>
    <w:p w14:paraId="1F8E75D4" w14:textId="77777777" w:rsidR="00EC7ED6" w:rsidRPr="00621088" w:rsidRDefault="00EC7ED6" w:rsidP="00EC7ED6">
      <w:pPr>
        <w:pStyle w:val="ListParagraph"/>
        <w:rPr>
          <w:color w:val="000000" w:themeColor="text1"/>
        </w:rPr>
      </w:pPr>
      <w:r w:rsidRPr="00621088">
        <w:rPr>
          <w:color w:val="000000" w:themeColor="text1"/>
        </w:rPr>
        <w:t>0 – absent</w:t>
      </w:r>
    </w:p>
    <w:p w14:paraId="374B1C42" w14:textId="77777777" w:rsidR="00EC7ED6" w:rsidRPr="00621088" w:rsidRDefault="00EC7ED6" w:rsidP="00EC7ED6">
      <w:pPr>
        <w:pStyle w:val="ListParagraph"/>
        <w:rPr>
          <w:color w:val="000000" w:themeColor="text1"/>
        </w:rPr>
      </w:pPr>
      <w:r w:rsidRPr="00621088">
        <w:rPr>
          <w:color w:val="000000" w:themeColor="text1"/>
        </w:rPr>
        <w:t>1 – present</w:t>
      </w:r>
    </w:p>
    <w:p w14:paraId="5787EC70" w14:textId="77777777" w:rsidR="00EC7ED6" w:rsidRPr="00621088" w:rsidRDefault="00EC7ED6" w:rsidP="00EC7ED6">
      <w:pPr>
        <w:pStyle w:val="ListParagraph"/>
        <w:rPr>
          <w:color w:val="000000" w:themeColor="text1"/>
        </w:rPr>
      </w:pPr>
    </w:p>
    <w:p w14:paraId="14866413" w14:textId="77777777" w:rsidR="00EC7ED6" w:rsidRPr="00621088" w:rsidRDefault="00EC7ED6" w:rsidP="00EC7ED6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621088">
        <w:rPr>
          <w:color w:val="000000" w:themeColor="text1"/>
        </w:rPr>
        <w:t xml:space="preserve">Type of </w:t>
      </w:r>
      <w:proofErr w:type="spellStart"/>
      <w:r w:rsidRPr="00621088">
        <w:rPr>
          <w:color w:val="000000" w:themeColor="text1"/>
        </w:rPr>
        <w:t>macroplacoids</w:t>
      </w:r>
      <w:proofErr w:type="spellEnd"/>
    </w:p>
    <w:p w14:paraId="02B9E926" w14:textId="77777777" w:rsidR="00EC7ED6" w:rsidRPr="00621088" w:rsidRDefault="00EC7ED6" w:rsidP="00EC7ED6">
      <w:pPr>
        <w:pStyle w:val="ListParagraph"/>
        <w:rPr>
          <w:color w:val="000000" w:themeColor="text1"/>
        </w:rPr>
      </w:pPr>
      <w:r w:rsidRPr="00621088">
        <w:rPr>
          <w:color w:val="000000" w:themeColor="text1"/>
        </w:rPr>
        <w:t xml:space="preserve">0 – one undivided </w:t>
      </w:r>
      <w:proofErr w:type="spellStart"/>
      <w:r w:rsidRPr="00621088">
        <w:rPr>
          <w:color w:val="000000" w:themeColor="text1"/>
        </w:rPr>
        <w:t>macroplacoid</w:t>
      </w:r>
      <w:proofErr w:type="spellEnd"/>
    </w:p>
    <w:p w14:paraId="31320BC8" w14:textId="77777777" w:rsidR="00EC7ED6" w:rsidRPr="00621088" w:rsidRDefault="00EC7ED6" w:rsidP="00EC7ED6">
      <w:pPr>
        <w:pStyle w:val="ListParagraph"/>
        <w:rPr>
          <w:color w:val="000000" w:themeColor="text1"/>
        </w:rPr>
      </w:pPr>
      <w:r w:rsidRPr="00621088">
        <w:rPr>
          <w:color w:val="000000" w:themeColor="text1"/>
        </w:rPr>
        <w:t xml:space="preserve">1 – divided </w:t>
      </w:r>
      <w:proofErr w:type="spellStart"/>
      <w:r w:rsidRPr="00621088">
        <w:rPr>
          <w:color w:val="000000" w:themeColor="text1"/>
        </w:rPr>
        <w:t>macroplacoids</w:t>
      </w:r>
      <w:proofErr w:type="spellEnd"/>
    </w:p>
    <w:p w14:paraId="2CB6DC2B" w14:textId="14CAC456" w:rsidR="006A42AF" w:rsidRDefault="006A42AF" w:rsidP="00F40741"/>
    <w:p w14:paraId="41DAC938" w14:textId="4F2B2B5A" w:rsidR="003058AA" w:rsidRDefault="003058AA" w:rsidP="001E703F">
      <w:pPr>
        <w:pStyle w:val="ListParagraph"/>
        <w:numPr>
          <w:ilvl w:val="0"/>
          <w:numId w:val="1"/>
        </w:numPr>
      </w:pPr>
      <w:r>
        <w:t>Pharyngeal apophyses</w:t>
      </w:r>
    </w:p>
    <w:p w14:paraId="462AED24" w14:textId="5CFC3908" w:rsidR="003058AA" w:rsidRDefault="003058AA" w:rsidP="003058AA">
      <w:pPr>
        <w:pStyle w:val="ListParagraph"/>
      </w:pPr>
      <w:r>
        <w:t>0 – absent</w:t>
      </w:r>
    </w:p>
    <w:p w14:paraId="1775FE2D" w14:textId="07BEB408" w:rsidR="003058AA" w:rsidRDefault="003058AA" w:rsidP="003058AA">
      <w:pPr>
        <w:pStyle w:val="ListParagraph"/>
      </w:pPr>
      <w:r>
        <w:t>1 – present</w:t>
      </w:r>
    </w:p>
    <w:p w14:paraId="73CA7ADE" w14:textId="6012986D" w:rsidR="002D3A87" w:rsidRDefault="002D3A87" w:rsidP="00FB57B5"/>
    <w:p w14:paraId="446E7752" w14:textId="0249ABF0" w:rsidR="00593519" w:rsidRDefault="00593519" w:rsidP="00593519">
      <w:pPr>
        <w:pStyle w:val="ListParagraph"/>
        <w:numPr>
          <w:ilvl w:val="0"/>
          <w:numId w:val="1"/>
        </w:numPr>
      </w:pPr>
      <w:proofErr w:type="spellStart"/>
      <w:r>
        <w:t>Microplacoid</w:t>
      </w:r>
      <w:proofErr w:type="spellEnd"/>
      <w:r w:rsidR="00FD47CE">
        <w:t xml:space="preserve"> </w:t>
      </w:r>
    </w:p>
    <w:p w14:paraId="11258939" w14:textId="10614843" w:rsidR="00593519" w:rsidRDefault="00593519" w:rsidP="00593519">
      <w:pPr>
        <w:pStyle w:val="ListParagraph"/>
      </w:pPr>
      <w:r>
        <w:t>0 – absent</w:t>
      </w:r>
    </w:p>
    <w:p w14:paraId="38C58274" w14:textId="65D4800D" w:rsidR="006D5ABC" w:rsidRDefault="00593519" w:rsidP="0066754E">
      <w:pPr>
        <w:pStyle w:val="ListParagraph"/>
      </w:pPr>
      <w:r>
        <w:t>1 – present</w:t>
      </w:r>
    </w:p>
    <w:p w14:paraId="67478EC1" w14:textId="15D681A1" w:rsidR="00717FBA" w:rsidRDefault="00717FBA"/>
    <w:p w14:paraId="741DE882" w14:textId="52CF28BE" w:rsidR="00717FBA" w:rsidRDefault="00717FBA" w:rsidP="0066754E">
      <w:pPr>
        <w:numPr>
          <w:ilvl w:val="0"/>
          <w:numId w:val="3"/>
        </w:numPr>
      </w:pPr>
      <w:r>
        <w:rPr>
          <w:b/>
          <w:bCs/>
        </w:rPr>
        <w:t>EGG</w:t>
      </w:r>
      <w:r w:rsidR="00EA6C0C">
        <w:rPr>
          <w:b/>
          <w:bCs/>
        </w:rPr>
        <w:t xml:space="preserve"> MORPHOLOGY</w:t>
      </w:r>
    </w:p>
    <w:p w14:paraId="5C1D9683" w14:textId="76240B8F" w:rsidR="0048587E" w:rsidRDefault="0048587E" w:rsidP="00717FBA">
      <w:pPr>
        <w:pStyle w:val="ListParagraph"/>
      </w:pPr>
    </w:p>
    <w:p w14:paraId="5FDC6356" w14:textId="0C970519" w:rsidR="0048587E" w:rsidRDefault="0048587E" w:rsidP="0048587E">
      <w:pPr>
        <w:pStyle w:val="ListParagraph"/>
        <w:numPr>
          <w:ilvl w:val="0"/>
          <w:numId w:val="1"/>
        </w:numPr>
      </w:pPr>
      <w:r>
        <w:t>Egg ornamentation</w:t>
      </w:r>
    </w:p>
    <w:p w14:paraId="18AB4283" w14:textId="341A6082" w:rsidR="0048587E" w:rsidRDefault="0048587E" w:rsidP="0048587E">
      <w:pPr>
        <w:pStyle w:val="ListParagraph"/>
      </w:pPr>
      <w:r>
        <w:t>0 – absent</w:t>
      </w:r>
      <w:r w:rsidR="00441566">
        <w:t>/smooth</w:t>
      </w:r>
    </w:p>
    <w:p w14:paraId="3674F519" w14:textId="5661EE49" w:rsidR="0048587E" w:rsidRDefault="0048587E" w:rsidP="0048587E">
      <w:pPr>
        <w:pStyle w:val="ListParagraph"/>
      </w:pPr>
      <w:r>
        <w:t xml:space="preserve">1 – present </w:t>
      </w:r>
    </w:p>
    <w:p w14:paraId="1BC3207E" w14:textId="27C24390" w:rsidR="00065BFD" w:rsidRDefault="00065BFD" w:rsidP="009167D1">
      <w:pPr>
        <w:pStyle w:val="ListParagraph"/>
      </w:pPr>
    </w:p>
    <w:p w14:paraId="62A6B138" w14:textId="77777777" w:rsidR="00065BFD" w:rsidRDefault="00065BFD" w:rsidP="009167D1">
      <w:pPr>
        <w:pStyle w:val="ListParagraph"/>
      </w:pPr>
    </w:p>
    <w:p w14:paraId="7EBE3945" w14:textId="6B071BC1" w:rsidR="009167D1" w:rsidRDefault="009167D1" w:rsidP="00FB57B5"/>
    <w:p w14:paraId="0AC0B6F9" w14:textId="1E382BAD" w:rsidR="00C10589" w:rsidRPr="00C10589" w:rsidRDefault="00C10589" w:rsidP="00C10589"/>
    <w:p w14:paraId="6BF04EAE" w14:textId="7D076A4F" w:rsidR="00C10589" w:rsidRPr="00C10589" w:rsidRDefault="00C10589" w:rsidP="00C10589"/>
    <w:p w14:paraId="208657B4" w14:textId="5CDF69BC" w:rsidR="00C10589" w:rsidRPr="00C10589" w:rsidRDefault="00C10589" w:rsidP="00C10589"/>
    <w:p w14:paraId="01E826DE" w14:textId="4227D6C2" w:rsidR="00C10589" w:rsidRPr="00C10589" w:rsidRDefault="00C10589" w:rsidP="00C10589"/>
    <w:p w14:paraId="0D66AE98" w14:textId="3744A6BB" w:rsidR="00C10589" w:rsidRPr="00C10589" w:rsidRDefault="00C10589" w:rsidP="00C10589"/>
    <w:p w14:paraId="5FBD1F89" w14:textId="756FAF2C" w:rsidR="00C10589" w:rsidRPr="00C10589" w:rsidRDefault="00C10589" w:rsidP="00C10589"/>
    <w:p w14:paraId="58A0141C" w14:textId="10304A05" w:rsidR="00C10589" w:rsidRPr="00C10589" w:rsidRDefault="00C10589" w:rsidP="00C10589"/>
    <w:p w14:paraId="70FE5406" w14:textId="77777777" w:rsidR="00EB148E" w:rsidRDefault="00EB148E">
      <w:pPr>
        <w:rPr>
          <w:b/>
          <w:bCs/>
        </w:rPr>
      </w:pPr>
      <w:r>
        <w:rPr>
          <w:b/>
          <w:bCs/>
        </w:rPr>
        <w:br w:type="page"/>
      </w:r>
    </w:p>
    <w:p w14:paraId="43AF60E3" w14:textId="2ED65EC4" w:rsidR="00C10589" w:rsidRDefault="00C10589" w:rsidP="00C10589">
      <w:pPr>
        <w:tabs>
          <w:tab w:val="left" w:pos="3637"/>
        </w:tabs>
        <w:rPr>
          <w:b/>
          <w:bCs/>
        </w:rPr>
      </w:pPr>
      <w:r>
        <w:rPr>
          <w:b/>
          <w:bCs/>
        </w:rPr>
        <w:lastRenderedPageBreak/>
        <w:t>REFERENCES</w:t>
      </w:r>
    </w:p>
    <w:p w14:paraId="2E8D484C" w14:textId="7D1B62E6" w:rsidR="00C10589" w:rsidRDefault="00C10589" w:rsidP="00C10589">
      <w:pPr>
        <w:tabs>
          <w:tab w:val="left" w:pos="3637"/>
        </w:tabs>
        <w:rPr>
          <w:b/>
          <w:bCs/>
        </w:rPr>
      </w:pPr>
    </w:p>
    <w:p w14:paraId="0430A97A" w14:textId="77777777" w:rsidR="00EB148E" w:rsidRPr="005E27B0" w:rsidRDefault="00EB148E" w:rsidP="00EB148E">
      <w:pPr>
        <w:widowControl w:val="0"/>
        <w:autoSpaceDE w:val="0"/>
        <w:autoSpaceDN w:val="0"/>
        <w:adjustRightInd w:val="0"/>
        <w:ind w:left="480" w:hanging="480"/>
        <w:rPr>
          <w:rFonts w:ascii="Calibri" w:hAnsi="Calibri" w:cs="Calibri"/>
          <w:noProof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5E27B0">
        <w:rPr>
          <w:rFonts w:ascii="Calibri" w:hAnsi="Calibri" w:cs="Calibri"/>
          <w:noProof/>
        </w:rPr>
        <w:t xml:space="preserve">Bertolani, R., R. Guidetti, T. Marchioro, T. Altiero, L. Rebecchi </w:t>
      </w:r>
      <w:r w:rsidRPr="005E27B0">
        <w:rPr>
          <w:rFonts w:ascii="Calibri" w:hAnsi="Calibri" w:cs="Calibri"/>
          <w:i/>
          <w:iCs/>
          <w:noProof/>
        </w:rPr>
        <w:t>et al.</w:t>
      </w:r>
      <w:r w:rsidRPr="005E27B0">
        <w:rPr>
          <w:rFonts w:ascii="Calibri" w:hAnsi="Calibri" w:cs="Calibri"/>
          <w:noProof/>
        </w:rPr>
        <w:t>, 2014 Phylogeny of Eutardigrada: New molecular data and their morphological support lead to the identification of new evolutionary lineages. Mol. Phylogenet. Evol. 76: 110–126.</w:t>
      </w:r>
    </w:p>
    <w:p w14:paraId="59E26FC8" w14:textId="77777777" w:rsidR="00EB148E" w:rsidRPr="005E27B0" w:rsidRDefault="00EB148E" w:rsidP="00EB148E">
      <w:pPr>
        <w:widowControl w:val="0"/>
        <w:autoSpaceDE w:val="0"/>
        <w:autoSpaceDN w:val="0"/>
        <w:adjustRightInd w:val="0"/>
        <w:ind w:left="480" w:hanging="480"/>
        <w:rPr>
          <w:rFonts w:ascii="Calibri" w:hAnsi="Calibri" w:cs="Calibri"/>
          <w:noProof/>
        </w:rPr>
      </w:pPr>
      <w:r w:rsidRPr="005E27B0">
        <w:rPr>
          <w:rFonts w:ascii="Calibri" w:hAnsi="Calibri" w:cs="Calibri"/>
          <w:noProof/>
        </w:rPr>
        <w:t xml:space="preserve">Bertolani, R., and G. Pilato, 1988 Struttura delle unghie nei Macrobiotidae e descrizione di </w:t>
      </w:r>
      <w:r w:rsidRPr="00221196">
        <w:rPr>
          <w:rFonts w:ascii="Calibri" w:hAnsi="Calibri" w:cs="Calibri"/>
          <w:i/>
          <w:iCs/>
          <w:noProof/>
        </w:rPr>
        <w:t>Murrayon</w:t>
      </w:r>
      <w:r w:rsidRPr="005E27B0">
        <w:rPr>
          <w:rFonts w:ascii="Calibri" w:hAnsi="Calibri" w:cs="Calibri"/>
          <w:noProof/>
        </w:rPr>
        <w:t xml:space="preserve"> n. gen. (Eutardigrada). Animalia 15: 17–24.</w:t>
      </w:r>
    </w:p>
    <w:p w14:paraId="5EE729EA" w14:textId="77777777" w:rsidR="00EB148E" w:rsidRPr="005E27B0" w:rsidRDefault="00EB148E" w:rsidP="00EB148E">
      <w:pPr>
        <w:widowControl w:val="0"/>
        <w:autoSpaceDE w:val="0"/>
        <w:autoSpaceDN w:val="0"/>
        <w:adjustRightInd w:val="0"/>
        <w:ind w:left="480" w:hanging="480"/>
        <w:rPr>
          <w:rFonts w:ascii="Calibri" w:hAnsi="Calibri" w:cs="Calibri"/>
          <w:noProof/>
        </w:rPr>
      </w:pPr>
      <w:r w:rsidRPr="005E27B0">
        <w:rPr>
          <w:rFonts w:ascii="Calibri" w:hAnsi="Calibri" w:cs="Calibri"/>
          <w:noProof/>
        </w:rPr>
        <w:t xml:space="preserve">Bertolani, R., and L. Rebecchi, 1993 A revision of the </w:t>
      </w:r>
      <w:r w:rsidRPr="00221196">
        <w:rPr>
          <w:rFonts w:ascii="Calibri" w:hAnsi="Calibri" w:cs="Calibri"/>
          <w:i/>
          <w:iCs/>
          <w:noProof/>
        </w:rPr>
        <w:t>Macrobiotus hufelandi</w:t>
      </w:r>
      <w:r w:rsidRPr="005E27B0">
        <w:rPr>
          <w:rFonts w:ascii="Calibri" w:hAnsi="Calibri" w:cs="Calibri"/>
          <w:noProof/>
        </w:rPr>
        <w:t xml:space="preserve"> group (Tardigrada, Macrobiotidae), with some observations on the taxonomic characters of eutardigrades. Zool. Scr. 22: 127–152.</w:t>
      </w:r>
    </w:p>
    <w:p w14:paraId="653FE32D" w14:textId="77777777" w:rsidR="00EB148E" w:rsidRPr="005E27B0" w:rsidRDefault="00EB148E" w:rsidP="00EB148E">
      <w:pPr>
        <w:widowControl w:val="0"/>
        <w:autoSpaceDE w:val="0"/>
        <w:autoSpaceDN w:val="0"/>
        <w:adjustRightInd w:val="0"/>
        <w:ind w:left="480" w:hanging="480"/>
        <w:rPr>
          <w:rFonts w:ascii="Calibri" w:hAnsi="Calibri" w:cs="Calibri"/>
          <w:noProof/>
        </w:rPr>
      </w:pPr>
      <w:r w:rsidRPr="005E27B0">
        <w:rPr>
          <w:rFonts w:ascii="Calibri" w:hAnsi="Calibri" w:cs="Calibri"/>
          <w:noProof/>
        </w:rPr>
        <w:t xml:space="preserve">Bertolani, R., L. Rebecchi, I. Giovannini, and M. Cesari, 2011 DNA barcoding and integrative taxonomy of </w:t>
      </w:r>
      <w:r w:rsidRPr="00221196">
        <w:rPr>
          <w:rFonts w:ascii="Calibri" w:hAnsi="Calibri" w:cs="Calibri"/>
          <w:i/>
          <w:iCs/>
          <w:noProof/>
        </w:rPr>
        <w:t>Macrobiotus hufelandi</w:t>
      </w:r>
      <w:r w:rsidRPr="005E27B0">
        <w:rPr>
          <w:rFonts w:ascii="Calibri" w:hAnsi="Calibri" w:cs="Calibri"/>
          <w:noProof/>
        </w:rPr>
        <w:t xml:space="preserve"> C.A.S. Schultze 1834, the first tardigrade species to be described, and some related species. Zootaxa 36: 19–36.</w:t>
      </w:r>
    </w:p>
    <w:p w14:paraId="5EFB2823" w14:textId="77777777" w:rsidR="00EB148E" w:rsidRPr="005E27B0" w:rsidRDefault="00EB148E" w:rsidP="00EB148E">
      <w:pPr>
        <w:widowControl w:val="0"/>
        <w:autoSpaceDE w:val="0"/>
        <w:autoSpaceDN w:val="0"/>
        <w:adjustRightInd w:val="0"/>
        <w:ind w:left="480" w:hanging="480"/>
        <w:rPr>
          <w:rFonts w:ascii="Calibri" w:hAnsi="Calibri" w:cs="Calibri"/>
          <w:noProof/>
        </w:rPr>
      </w:pPr>
      <w:r w:rsidRPr="005E27B0">
        <w:rPr>
          <w:rFonts w:ascii="Calibri" w:hAnsi="Calibri" w:cs="Calibri"/>
          <w:noProof/>
        </w:rPr>
        <w:t>Binda, M. G., and G. Pilato, 1969 Tardigradi muscicoli dell’isola di Ustica (Sicilia), con descrizione di due specie nuove. Boll. delle sedute dell’Accademia Gioenia di Sci. Nat. Catania - Ser. 4 10: 170–180.</w:t>
      </w:r>
    </w:p>
    <w:p w14:paraId="643FAB0B" w14:textId="77777777" w:rsidR="00EB148E" w:rsidRPr="005E27B0" w:rsidRDefault="00EB148E" w:rsidP="00EB148E">
      <w:pPr>
        <w:widowControl w:val="0"/>
        <w:autoSpaceDE w:val="0"/>
        <w:autoSpaceDN w:val="0"/>
        <w:adjustRightInd w:val="0"/>
        <w:ind w:left="480" w:hanging="480"/>
        <w:rPr>
          <w:rFonts w:ascii="Calibri" w:hAnsi="Calibri" w:cs="Calibri"/>
          <w:noProof/>
        </w:rPr>
      </w:pPr>
      <w:r w:rsidRPr="001F0FAC">
        <w:rPr>
          <w:rFonts w:ascii="Calibri" w:hAnsi="Calibri" w:cs="Calibri"/>
          <w:noProof/>
        </w:rPr>
        <w:t>Gąsiorek</w:t>
      </w:r>
      <w:r w:rsidRPr="005E27B0">
        <w:rPr>
          <w:rFonts w:ascii="Calibri" w:hAnsi="Calibri" w:cs="Calibri"/>
          <w:noProof/>
        </w:rPr>
        <w:t xml:space="preserve"> P., W. Morek, D. Stec, B. Blagden, and Ł. Michalczyk, 2019 Revisiting </w:t>
      </w:r>
      <w:r>
        <w:rPr>
          <w:rFonts w:ascii="Calibri" w:hAnsi="Calibri" w:cs="Calibri"/>
          <w:noProof/>
        </w:rPr>
        <w:t>C</w:t>
      </w:r>
      <w:r w:rsidRPr="005E27B0">
        <w:rPr>
          <w:rFonts w:ascii="Calibri" w:hAnsi="Calibri" w:cs="Calibri"/>
          <w:noProof/>
        </w:rPr>
        <w:t xml:space="preserve">alohypsibiidae and </w:t>
      </w:r>
      <w:r>
        <w:rPr>
          <w:rFonts w:ascii="Calibri" w:hAnsi="Calibri" w:cs="Calibri"/>
          <w:noProof/>
        </w:rPr>
        <w:t>M</w:t>
      </w:r>
      <w:r w:rsidRPr="005E27B0">
        <w:rPr>
          <w:rFonts w:ascii="Calibri" w:hAnsi="Calibri" w:cs="Calibri"/>
          <w:noProof/>
        </w:rPr>
        <w:t xml:space="preserve">icrohypsibiidae: </w:t>
      </w:r>
      <w:r w:rsidRPr="00221196">
        <w:rPr>
          <w:rFonts w:ascii="Calibri" w:hAnsi="Calibri" w:cs="Calibri"/>
          <w:i/>
          <w:iCs/>
          <w:noProof/>
        </w:rPr>
        <w:t>Fractonotus</w:t>
      </w:r>
      <w:r w:rsidRPr="005E27B0">
        <w:rPr>
          <w:rFonts w:ascii="Calibri" w:hAnsi="Calibri" w:cs="Calibri"/>
          <w:noProof/>
        </w:rPr>
        <w:t xml:space="preserve"> Pilato, 1998 and its phylogenetic position within Isohypsibiidae (Eutardigrada: Parachela). Zoosystema 41: 71–89.</w:t>
      </w:r>
    </w:p>
    <w:p w14:paraId="7991A726" w14:textId="77777777" w:rsidR="00EB148E" w:rsidRPr="005E27B0" w:rsidRDefault="00EB148E" w:rsidP="00EB148E">
      <w:pPr>
        <w:widowControl w:val="0"/>
        <w:autoSpaceDE w:val="0"/>
        <w:autoSpaceDN w:val="0"/>
        <w:adjustRightInd w:val="0"/>
        <w:ind w:left="480" w:hanging="480"/>
        <w:rPr>
          <w:rFonts w:ascii="Calibri" w:hAnsi="Calibri" w:cs="Calibri"/>
          <w:noProof/>
        </w:rPr>
      </w:pPr>
      <w:r w:rsidRPr="001F0FAC">
        <w:rPr>
          <w:rFonts w:ascii="Calibri" w:hAnsi="Calibri" w:cs="Calibri"/>
          <w:noProof/>
        </w:rPr>
        <w:t>Gąsiorek</w:t>
      </w:r>
      <w:r w:rsidRPr="005E27B0">
        <w:rPr>
          <w:rFonts w:ascii="Calibri" w:hAnsi="Calibri" w:cs="Calibri"/>
          <w:noProof/>
        </w:rPr>
        <w:t xml:space="preserve">, P., D. Stec, W. Morek, and Ł. Michalczyk, 2018 An integrative redescription of </w:t>
      </w:r>
      <w:r w:rsidRPr="00221196">
        <w:rPr>
          <w:rFonts w:ascii="Calibri" w:hAnsi="Calibri" w:cs="Calibri"/>
          <w:i/>
          <w:iCs/>
          <w:noProof/>
        </w:rPr>
        <w:t xml:space="preserve">Hypsibius dujardini </w:t>
      </w:r>
      <w:r w:rsidRPr="005E27B0">
        <w:rPr>
          <w:rFonts w:ascii="Calibri" w:hAnsi="Calibri" w:cs="Calibri"/>
          <w:noProof/>
        </w:rPr>
        <w:t>(Doyère, 1840), the nominal taxon for Hypsibioidea (Tardigrada: Eutardigrada). Zootaxa 4415: 45–75.</w:t>
      </w:r>
    </w:p>
    <w:p w14:paraId="63C65B0F" w14:textId="77777777" w:rsidR="00EB148E" w:rsidRPr="005E27B0" w:rsidRDefault="00EB148E" w:rsidP="00EB148E">
      <w:pPr>
        <w:widowControl w:val="0"/>
        <w:autoSpaceDE w:val="0"/>
        <w:autoSpaceDN w:val="0"/>
        <w:adjustRightInd w:val="0"/>
        <w:ind w:left="480" w:hanging="480"/>
        <w:rPr>
          <w:rFonts w:ascii="Calibri" w:hAnsi="Calibri" w:cs="Calibri"/>
          <w:noProof/>
        </w:rPr>
      </w:pPr>
      <w:r w:rsidRPr="005E27B0">
        <w:rPr>
          <w:rFonts w:ascii="Calibri" w:hAnsi="Calibri" w:cs="Calibri"/>
          <w:noProof/>
        </w:rPr>
        <w:t xml:space="preserve">Gąsiorek, P., D. Stec, W. Morek, and Ł. Michalczyk, 2019 Deceptive conservatism of claws: </w:t>
      </w:r>
      <w:r>
        <w:rPr>
          <w:rFonts w:ascii="Calibri" w:hAnsi="Calibri" w:cs="Calibri"/>
          <w:noProof/>
        </w:rPr>
        <w:t>D</w:t>
      </w:r>
      <w:r w:rsidRPr="005E27B0">
        <w:rPr>
          <w:rFonts w:ascii="Calibri" w:hAnsi="Calibri" w:cs="Calibri"/>
          <w:noProof/>
        </w:rPr>
        <w:t>istinct phyletic lineages concealed within Isohypsibioidea (Eutardigrada) revealed by molecular and morphological evidence. Contrib. to Zool. 88: 78–132.</w:t>
      </w:r>
    </w:p>
    <w:p w14:paraId="4BA02AD6" w14:textId="77777777" w:rsidR="00EB148E" w:rsidRPr="005E27B0" w:rsidRDefault="00EB148E" w:rsidP="00EB148E">
      <w:pPr>
        <w:widowControl w:val="0"/>
        <w:autoSpaceDE w:val="0"/>
        <w:autoSpaceDN w:val="0"/>
        <w:adjustRightInd w:val="0"/>
        <w:ind w:left="480" w:hanging="480"/>
        <w:rPr>
          <w:rFonts w:ascii="Calibri" w:hAnsi="Calibri" w:cs="Calibri"/>
          <w:noProof/>
        </w:rPr>
      </w:pPr>
      <w:r w:rsidRPr="005E27B0">
        <w:rPr>
          <w:rFonts w:ascii="Calibri" w:hAnsi="Calibri" w:cs="Calibri"/>
          <w:noProof/>
        </w:rPr>
        <w:t xml:space="preserve">Guidetti, R., T. Altiero, T. Marchioro, L. S. Amadè, A. M. Avdonina </w:t>
      </w:r>
      <w:r w:rsidRPr="005E27B0">
        <w:rPr>
          <w:rFonts w:ascii="Calibri" w:hAnsi="Calibri" w:cs="Calibri"/>
          <w:i/>
          <w:iCs/>
          <w:noProof/>
        </w:rPr>
        <w:t>et al.</w:t>
      </w:r>
      <w:r w:rsidRPr="005E27B0">
        <w:rPr>
          <w:rFonts w:ascii="Calibri" w:hAnsi="Calibri" w:cs="Calibri"/>
          <w:noProof/>
        </w:rPr>
        <w:t>, 2012 Form and function of the feeding apparatus in Eutardigrada (Tardigrada). Zoomorphology 131: 127–148.</w:t>
      </w:r>
    </w:p>
    <w:p w14:paraId="5A982C28" w14:textId="77777777" w:rsidR="00EB148E" w:rsidRPr="005E27B0" w:rsidRDefault="00EB148E" w:rsidP="00EB148E">
      <w:pPr>
        <w:widowControl w:val="0"/>
        <w:autoSpaceDE w:val="0"/>
        <w:autoSpaceDN w:val="0"/>
        <w:adjustRightInd w:val="0"/>
        <w:ind w:left="480" w:hanging="480"/>
        <w:rPr>
          <w:rFonts w:ascii="Calibri" w:hAnsi="Calibri" w:cs="Calibri"/>
          <w:noProof/>
        </w:rPr>
      </w:pPr>
      <w:r w:rsidRPr="005E27B0">
        <w:rPr>
          <w:rFonts w:ascii="Calibri" w:hAnsi="Calibri" w:cs="Calibri"/>
          <w:noProof/>
        </w:rPr>
        <w:t xml:space="preserve">Kaczmarek, Ł., and Ł. Michalczyk, 2017 The </w:t>
      </w:r>
      <w:r w:rsidRPr="00914E1D">
        <w:rPr>
          <w:rFonts w:ascii="Calibri" w:hAnsi="Calibri" w:cs="Calibri"/>
          <w:i/>
          <w:iCs/>
          <w:noProof/>
        </w:rPr>
        <w:t>Macrobiotus</w:t>
      </w:r>
      <w:r w:rsidRPr="005E27B0">
        <w:rPr>
          <w:rFonts w:ascii="Calibri" w:hAnsi="Calibri" w:cs="Calibri"/>
          <w:noProof/>
        </w:rPr>
        <w:t xml:space="preserve"> </w:t>
      </w:r>
      <w:r w:rsidRPr="00914E1D">
        <w:rPr>
          <w:rFonts w:ascii="Calibri" w:hAnsi="Calibri" w:cs="Calibri"/>
          <w:i/>
          <w:iCs/>
          <w:noProof/>
        </w:rPr>
        <w:t>hufelandi</w:t>
      </w:r>
      <w:r w:rsidRPr="005E27B0">
        <w:rPr>
          <w:rFonts w:ascii="Calibri" w:hAnsi="Calibri" w:cs="Calibri"/>
          <w:noProof/>
        </w:rPr>
        <w:t xml:space="preserve"> group (Tardigrada) revisited. Zootaxa 4363: 101–123.</w:t>
      </w:r>
    </w:p>
    <w:p w14:paraId="1AE2E143" w14:textId="77777777" w:rsidR="00EB148E" w:rsidRPr="005E27B0" w:rsidRDefault="00EB148E" w:rsidP="00EB148E">
      <w:pPr>
        <w:widowControl w:val="0"/>
        <w:autoSpaceDE w:val="0"/>
        <w:autoSpaceDN w:val="0"/>
        <w:adjustRightInd w:val="0"/>
        <w:ind w:left="480" w:hanging="480"/>
        <w:rPr>
          <w:rFonts w:ascii="Calibri" w:hAnsi="Calibri" w:cs="Calibri"/>
          <w:noProof/>
        </w:rPr>
      </w:pPr>
      <w:r w:rsidRPr="005E27B0">
        <w:rPr>
          <w:rFonts w:ascii="Calibri" w:hAnsi="Calibri" w:cs="Calibri"/>
          <w:noProof/>
        </w:rPr>
        <w:t xml:space="preserve">Kristensen, R. M., 1982 New aberrant </w:t>
      </w:r>
      <w:r>
        <w:rPr>
          <w:rFonts w:ascii="Calibri" w:hAnsi="Calibri" w:cs="Calibri"/>
          <w:noProof/>
        </w:rPr>
        <w:t>E</w:t>
      </w:r>
      <w:r w:rsidRPr="005E27B0">
        <w:rPr>
          <w:rFonts w:ascii="Calibri" w:hAnsi="Calibri" w:cs="Calibri"/>
          <w:noProof/>
        </w:rPr>
        <w:t xml:space="preserve">utardigrades from homothermic springs on Disko Island, West Greenland, pp. 203–220 in </w:t>
      </w:r>
      <w:r w:rsidRPr="005E27B0">
        <w:rPr>
          <w:rFonts w:ascii="Calibri" w:hAnsi="Calibri" w:cs="Calibri"/>
          <w:i/>
          <w:iCs/>
          <w:noProof/>
        </w:rPr>
        <w:t>Proceedings of the Third International Symposium on Tardigrada</w:t>
      </w:r>
      <w:r w:rsidRPr="005E27B0">
        <w:rPr>
          <w:rFonts w:ascii="Calibri" w:hAnsi="Calibri" w:cs="Calibri"/>
          <w:noProof/>
        </w:rPr>
        <w:t>, edited by D. R. Nelson. East Tennessee State University Press, Johnson City, Tennessee.</w:t>
      </w:r>
    </w:p>
    <w:p w14:paraId="0CE87BF1" w14:textId="77777777" w:rsidR="00EB148E" w:rsidRPr="005E27B0" w:rsidRDefault="00EB148E" w:rsidP="00EB148E">
      <w:pPr>
        <w:widowControl w:val="0"/>
        <w:autoSpaceDE w:val="0"/>
        <w:autoSpaceDN w:val="0"/>
        <w:adjustRightInd w:val="0"/>
        <w:ind w:left="480" w:hanging="480"/>
        <w:rPr>
          <w:rFonts w:ascii="Calibri" w:hAnsi="Calibri" w:cs="Calibri"/>
          <w:noProof/>
        </w:rPr>
      </w:pPr>
      <w:r w:rsidRPr="005E27B0">
        <w:rPr>
          <w:rFonts w:ascii="Calibri" w:hAnsi="Calibri" w:cs="Calibri"/>
          <w:noProof/>
        </w:rPr>
        <w:t>Kristensen, R. M., 1983 The first record of cyclomorphosis in Tardigrada based on a new genus and species from Arctic meiobenthos. J. Zool. Syst. Evol. Res. 20: 249–270.</w:t>
      </w:r>
    </w:p>
    <w:p w14:paraId="4DE793A8" w14:textId="77777777" w:rsidR="00EB148E" w:rsidRPr="005E27B0" w:rsidRDefault="00EB148E" w:rsidP="00EB148E">
      <w:pPr>
        <w:widowControl w:val="0"/>
        <w:autoSpaceDE w:val="0"/>
        <w:autoSpaceDN w:val="0"/>
        <w:adjustRightInd w:val="0"/>
        <w:ind w:left="480" w:hanging="480"/>
        <w:rPr>
          <w:rFonts w:ascii="Calibri" w:hAnsi="Calibri" w:cs="Calibri"/>
          <w:noProof/>
        </w:rPr>
      </w:pPr>
      <w:r w:rsidRPr="005E27B0">
        <w:rPr>
          <w:rFonts w:ascii="Calibri" w:hAnsi="Calibri" w:cs="Calibri"/>
          <w:noProof/>
        </w:rPr>
        <w:t xml:space="preserve">Maucci, W., and G. Ramazzotti, 1981 </w:t>
      </w:r>
      <w:r w:rsidRPr="00914E1D">
        <w:rPr>
          <w:rFonts w:ascii="Calibri" w:hAnsi="Calibri" w:cs="Calibri"/>
          <w:i/>
          <w:iCs/>
          <w:noProof/>
        </w:rPr>
        <w:t>Adorybiotus</w:t>
      </w:r>
      <w:r w:rsidRPr="005E27B0">
        <w:rPr>
          <w:rFonts w:ascii="Calibri" w:hAnsi="Calibri" w:cs="Calibri"/>
          <w:noProof/>
        </w:rPr>
        <w:t xml:space="preserve"> gen. nov.: Nuova posizione sistematica </w:t>
      </w:r>
      <w:r w:rsidRPr="00914E1D">
        <w:rPr>
          <w:rFonts w:ascii="Calibri" w:hAnsi="Calibri" w:cs="Calibri"/>
          <w:i/>
          <w:iCs/>
          <w:noProof/>
        </w:rPr>
        <w:t xml:space="preserve">Macrobiotus granulatus </w:t>
      </w:r>
      <w:r w:rsidRPr="005E27B0">
        <w:rPr>
          <w:rFonts w:ascii="Calibri" w:hAnsi="Calibri" w:cs="Calibri"/>
          <w:noProof/>
        </w:rPr>
        <w:t xml:space="preserve">Richters, 1903 e per </w:t>
      </w:r>
      <w:r w:rsidRPr="00914E1D">
        <w:rPr>
          <w:rFonts w:ascii="Calibri" w:hAnsi="Calibri" w:cs="Calibri"/>
          <w:i/>
          <w:iCs/>
          <w:noProof/>
        </w:rPr>
        <w:t>Macrobiotus</w:t>
      </w:r>
      <w:r w:rsidRPr="005E27B0">
        <w:rPr>
          <w:rFonts w:ascii="Calibri" w:hAnsi="Calibri" w:cs="Calibri"/>
          <w:noProof/>
        </w:rPr>
        <w:t xml:space="preserve"> </w:t>
      </w:r>
      <w:r w:rsidRPr="00914E1D">
        <w:rPr>
          <w:rFonts w:ascii="Calibri" w:hAnsi="Calibri" w:cs="Calibri"/>
          <w:i/>
          <w:iCs/>
          <w:noProof/>
        </w:rPr>
        <w:t>coronifer</w:t>
      </w:r>
      <w:r w:rsidRPr="005E27B0">
        <w:rPr>
          <w:rFonts w:ascii="Calibri" w:hAnsi="Calibri" w:cs="Calibri"/>
          <w:noProof/>
        </w:rPr>
        <w:t xml:space="preserve"> Richters, 1903 (Tardigrada, Macrobiotidae). Mem. dell’Instituto Ital. di Idrobiol. 39: 153–159.</w:t>
      </w:r>
    </w:p>
    <w:p w14:paraId="48187C55" w14:textId="77777777" w:rsidR="00EB148E" w:rsidRPr="005E27B0" w:rsidRDefault="00EB148E" w:rsidP="00EB148E">
      <w:pPr>
        <w:widowControl w:val="0"/>
        <w:autoSpaceDE w:val="0"/>
        <w:autoSpaceDN w:val="0"/>
        <w:adjustRightInd w:val="0"/>
        <w:ind w:left="480" w:hanging="480"/>
        <w:rPr>
          <w:rFonts w:ascii="Calibri" w:hAnsi="Calibri" w:cs="Calibri"/>
          <w:noProof/>
        </w:rPr>
      </w:pPr>
      <w:r w:rsidRPr="005E27B0">
        <w:rPr>
          <w:rFonts w:ascii="Calibri" w:hAnsi="Calibri" w:cs="Calibri"/>
          <w:noProof/>
        </w:rPr>
        <w:t xml:space="preserve">Michalczyk, Ł., W. Wełnicz, M. Frohme, and Ł. Kaczmarek, 2012 Redescriptions of three </w:t>
      </w:r>
      <w:r w:rsidRPr="00914E1D">
        <w:rPr>
          <w:rFonts w:ascii="Calibri" w:hAnsi="Calibri" w:cs="Calibri"/>
          <w:i/>
          <w:iCs/>
          <w:noProof/>
        </w:rPr>
        <w:t>Milnesium</w:t>
      </w:r>
      <w:r w:rsidRPr="005E27B0">
        <w:rPr>
          <w:rFonts w:ascii="Calibri" w:hAnsi="Calibri" w:cs="Calibri"/>
          <w:noProof/>
        </w:rPr>
        <w:t xml:space="preserve"> Doyère, 1840 taxa (Tardigrada: Eutardigrada: Milnesiidae), including the nominal species for the genus. Zootaxa 20: 1–20.</w:t>
      </w:r>
    </w:p>
    <w:p w14:paraId="6E669CB9" w14:textId="77777777" w:rsidR="00EB148E" w:rsidRPr="005E27B0" w:rsidRDefault="00EB148E" w:rsidP="00EB148E">
      <w:pPr>
        <w:widowControl w:val="0"/>
        <w:autoSpaceDE w:val="0"/>
        <w:autoSpaceDN w:val="0"/>
        <w:adjustRightInd w:val="0"/>
        <w:ind w:left="480" w:hanging="480"/>
        <w:rPr>
          <w:rFonts w:ascii="Calibri" w:hAnsi="Calibri" w:cs="Calibri"/>
          <w:noProof/>
        </w:rPr>
      </w:pPr>
      <w:r w:rsidRPr="005E27B0">
        <w:rPr>
          <w:rFonts w:ascii="Calibri" w:hAnsi="Calibri" w:cs="Calibri"/>
          <w:noProof/>
        </w:rPr>
        <w:t>Murray, J., 1907 Scottish Tardigrada, collected by the Lake Survey. Trans. R. Soc. Edinburgh 24: 641–668.</w:t>
      </w:r>
    </w:p>
    <w:p w14:paraId="719748DC" w14:textId="77777777" w:rsidR="00EB148E" w:rsidRPr="005E27B0" w:rsidRDefault="00EB148E" w:rsidP="00EB148E">
      <w:pPr>
        <w:widowControl w:val="0"/>
        <w:autoSpaceDE w:val="0"/>
        <w:autoSpaceDN w:val="0"/>
        <w:adjustRightInd w:val="0"/>
        <w:ind w:left="480" w:hanging="480"/>
        <w:rPr>
          <w:rFonts w:ascii="Calibri" w:hAnsi="Calibri" w:cs="Calibri"/>
          <w:noProof/>
        </w:rPr>
      </w:pPr>
      <w:r w:rsidRPr="005E27B0">
        <w:rPr>
          <w:rFonts w:ascii="Calibri" w:hAnsi="Calibri" w:cs="Calibri"/>
          <w:noProof/>
        </w:rPr>
        <w:t xml:space="preserve">Pilato, G., 1969 Su un interessante Tardigrado esapodo delle dune costiere siciliane: </w:t>
      </w:r>
      <w:r w:rsidRPr="00914E1D">
        <w:rPr>
          <w:rFonts w:ascii="Calibri" w:hAnsi="Calibri" w:cs="Calibri"/>
          <w:i/>
          <w:iCs/>
          <w:noProof/>
        </w:rPr>
        <w:lastRenderedPageBreak/>
        <w:t>Hexapodibius micronyx</w:t>
      </w:r>
      <w:r w:rsidRPr="005E27B0">
        <w:rPr>
          <w:rFonts w:ascii="Calibri" w:hAnsi="Calibri" w:cs="Calibri"/>
          <w:noProof/>
        </w:rPr>
        <w:t xml:space="preserve"> n. gen. n. sp. Boll. delle sedute dell’Accademia Gioenia di Sci. Nat. Catania - Ser. 4 9: 619–622.</w:t>
      </w:r>
    </w:p>
    <w:p w14:paraId="53D3103D" w14:textId="77777777" w:rsidR="00EB148E" w:rsidRPr="005E27B0" w:rsidRDefault="00EB148E" w:rsidP="00EB148E">
      <w:pPr>
        <w:widowControl w:val="0"/>
        <w:autoSpaceDE w:val="0"/>
        <w:autoSpaceDN w:val="0"/>
        <w:adjustRightInd w:val="0"/>
        <w:ind w:left="480" w:hanging="480"/>
        <w:rPr>
          <w:rFonts w:ascii="Calibri" w:hAnsi="Calibri" w:cs="Calibri"/>
          <w:noProof/>
        </w:rPr>
      </w:pPr>
      <w:r w:rsidRPr="005E27B0">
        <w:rPr>
          <w:rFonts w:ascii="Calibri" w:hAnsi="Calibri" w:cs="Calibri"/>
          <w:noProof/>
        </w:rPr>
        <w:t>Pilato, G., 2013 The taxonomic value of the structures for the insertion of the stylet muscles in the Eutardigrada, and description of a new genus. Zootaxa 3721: 365–378.</w:t>
      </w:r>
    </w:p>
    <w:p w14:paraId="6322D8C9" w14:textId="77777777" w:rsidR="00EB148E" w:rsidRPr="005E27B0" w:rsidRDefault="00EB148E" w:rsidP="00EB148E">
      <w:pPr>
        <w:widowControl w:val="0"/>
        <w:autoSpaceDE w:val="0"/>
        <w:autoSpaceDN w:val="0"/>
        <w:adjustRightInd w:val="0"/>
        <w:ind w:left="480" w:hanging="480"/>
        <w:rPr>
          <w:rFonts w:ascii="Calibri" w:hAnsi="Calibri" w:cs="Calibri"/>
          <w:noProof/>
        </w:rPr>
      </w:pPr>
      <w:r w:rsidRPr="005E27B0">
        <w:rPr>
          <w:rFonts w:ascii="Calibri" w:hAnsi="Calibri" w:cs="Calibri"/>
          <w:noProof/>
        </w:rPr>
        <w:t>Pilato, G., and M. G. Binda, 2010 Definition of families, subfamilies, genera and subgenera of the Eutardigrada, and keys to their identification. Zootaxa 54: 1–54.</w:t>
      </w:r>
    </w:p>
    <w:p w14:paraId="4AE3950C" w14:textId="77777777" w:rsidR="00EB148E" w:rsidRPr="005E27B0" w:rsidRDefault="00EB148E" w:rsidP="00EB148E">
      <w:pPr>
        <w:widowControl w:val="0"/>
        <w:autoSpaceDE w:val="0"/>
        <w:autoSpaceDN w:val="0"/>
        <w:adjustRightInd w:val="0"/>
        <w:ind w:left="480" w:hanging="480"/>
        <w:rPr>
          <w:rFonts w:ascii="Calibri" w:hAnsi="Calibri" w:cs="Calibri"/>
          <w:noProof/>
        </w:rPr>
      </w:pPr>
      <w:r w:rsidRPr="005E27B0">
        <w:rPr>
          <w:rFonts w:ascii="Calibri" w:hAnsi="Calibri" w:cs="Calibri"/>
          <w:noProof/>
        </w:rPr>
        <w:t xml:space="preserve">Pilato, G., and M. G. Binda, 1987 </w:t>
      </w:r>
      <w:r w:rsidRPr="00BB6425">
        <w:rPr>
          <w:rFonts w:ascii="Calibri" w:hAnsi="Calibri" w:cs="Calibri"/>
          <w:i/>
          <w:iCs/>
          <w:noProof/>
        </w:rPr>
        <w:t>Richtersia</w:t>
      </w:r>
      <w:r w:rsidRPr="005E27B0">
        <w:rPr>
          <w:rFonts w:ascii="Calibri" w:hAnsi="Calibri" w:cs="Calibri"/>
          <w:noProof/>
        </w:rPr>
        <w:t xml:space="preserve">, nuovo genere di Macrobiotidae, e nuova definizione di </w:t>
      </w:r>
      <w:r w:rsidRPr="00BB6425">
        <w:rPr>
          <w:rFonts w:ascii="Calibri" w:hAnsi="Calibri" w:cs="Calibri"/>
          <w:i/>
          <w:iCs/>
          <w:noProof/>
        </w:rPr>
        <w:t>Adorybiotus</w:t>
      </w:r>
      <w:r w:rsidRPr="005E27B0">
        <w:rPr>
          <w:rFonts w:ascii="Calibri" w:hAnsi="Calibri" w:cs="Calibri"/>
          <w:noProof/>
        </w:rPr>
        <w:t xml:space="preserve"> Maucci e Ramazzotti, 1981 (Eutardigrada). Animalia 14: 147–152.</w:t>
      </w:r>
    </w:p>
    <w:p w14:paraId="17D9DB22" w14:textId="77777777" w:rsidR="00EB148E" w:rsidRPr="005E27B0" w:rsidRDefault="00EB148E" w:rsidP="00EB148E">
      <w:pPr>
        <w:widowControl w:val="0"/>
        <w:autoSpaceDE w:val="0"/>
        <w:autoSpaceDN w:val="0"/>
        <w:adjustRightInd w:val="0"/>
        <w:ind w:left="480" w:hanging="480"/>
        <w:rPr>
          <w:rFonts w:ascii="Calibri" w:hAnsi="Calibri" w:cs="Calibri"/>
          <w:noProof/>
        </w:rPr>
      </w:pPr>
      <w:r w:rsidRPr="005E27B0">
        <w:rPr>
          <w:rFonts w:ascii="Calibri" w:hAnsi="Calibri" w:cs="Calibri"/>
          <w:noProof/>
        </w:rPr>
        <w:t>Richters, F., 1904 Arktische Tardigraden. Fauna Arctica 3: 494–508.</w:t>
      </w:r>
    </w:p>
    <w:p w14:paraId="1BB85ECD" w14:textId="77777777" w:rsidR="00EB148E" w:rsidRPr="005E27B0" w:rsidRDefault="00EB148E" w:rsidP="00EB148E">
      <w:pPr>
        <w:widowControl w:val="0"/>
        <w:autoSpaceDE w:val="0"/>
        <w:autoSpaceDN w:val="0"/>
        <w:adjustRightInd w:val="0"/>
        <w:ind w:left="480" w:hanging="480"/>
        <w:rPr>
          <w:rFonts w:ascii="Calibri" w:hAnsi="Calibri" w:cs="Calibri"/>
          <w:noProof/>
        </w:rPr>
      </w:pPr>
      <w:r w:rsidRPr="005E27B0">
        <w:rPr>
          <w:rFonts w:ascii="Calibri" w:hAnsi="Calibri" w:cs="Calibri"/>
          <w:noProof/>
        </w:rPr>
        <w:t>Richters, F., 1900 Beiträge zur Kenntnis der Fauna der Umggegend von Frankfurt a. M. Bericht der Senckenbergischen Naturforschenden gesellschaft Frankfurt am Main 21–44.</w:t>
      </w:r>
    </w:p>
    <w:p w14:paraId="0B19A1D6" w14:textId="77777777" w:rsidR="00EB148E" w:rsidRPr="005E27B0" w:rsidRDefault="00EB148E" w:rsidP="00EB148E">
      <w:pPr>
        <w:widowControl w:val="0"/>
        <w:autoSpaceDE w:val="0"/>
        <w:autoSpaceDN w:val="0"/>
        <w:adjustRightInd w:val="0"/>
        <w:ind w:left="480" w:hanging="480"/>
        <w:rPr>
          <w:rFonts w:ascii="Calibri" w:hAnsi="Calibri" w:cs="Calibri"/>
          <w:noProof/>
        </w:rPr>
      </w:pPr>
      <w:r w:rsidRPr="005E27B0">
        <w:rPr>
          <w:rFonts w:ascii="Calibri" w:hAnsi="Calibri" w:cs="Calibri"/>
          <w:noProof/>
        </w:rPr>
        <w:t xml:space="preserve">Smykla, J., Ł. Kaczmarek, K. Huzarska, and Ł. Michalczyk, 2011 The first record of a rare marine tardigrade, </w:t>
      </w:r>
      <w:r w:rsidRPr="001F0FAC">
        <w:rPr>
          <w:rFonts w:ascii="Calibri" w:hAnsi="Calibri" w:cs="Calibri"/>
          <w:i/>
          <w:iCs/>
          <w:noProof/>
        </w:rPr>
        <w:t>H</w:t>
      </w:r>
      <w:r w:rsidRPr="00BB6425">
        <w:rPr>
          <w:rFonts w:ascii="Calibri" w:hAnsi="Calibri" w:cs="Calibri"/>
          <w:i/>
          <w:iCs/>
          <w:noProof/>
        </w:rPr>
        <w:t>alobiotus crispae</w:t>
      </w:r>
      <w:r w:rsidRPr="005E27B0">
        <w:rPr>
          <w:rFonts w:ascii="Calibri" w:hAnsi="Calibri" w:cs="Calibri"/>
          <w:noProof/>
        </w:rPr>
        <w:t xml:space="preserve"> Kristensen, 1982 (Eutardigrada: Hypsibiidae), from the Svalbard Archipelago. Polar Biol. 34: 1243–1247.</w:t>
      </w:r>
    </w:p>
    <w:p w14:paraId="71624D88" w14:textId="77777777" w:rsidR="00EB148E" w:rsidRPr="005E27B0" w:rsidRDefault="00EB148E" w:rsidP="00EB148E">
      <w:pPr>
        <w:widowControl w:val="0"/>
        <w:autoSpaceDE w:val="0"/>
        <w:autoSpaceDN w:val="0"/>
        <w:adjustRightInd w:val="0"/>
        <w:ind w:left="480" w:hanging="480"/>
        <w:rPr>
          <w:rFonts w:ascii="Calibri" w:hAnsi="Calibri" w:cs="Calibri"/>
          <w:noProof/>
        </w:rPr>
      </w:pPr>
      <w:r w:rsidRPr="005E27B0">
        <w:rPr>
          <w:rFonts w:ascii="Calibri" w:hAnsi="Calibri" w:cs="Calibri"/>
          <w:noProof/>
        </w:rPr>
        <w:t xml:space="preserve">Stec, D., Ł. Krzywański, K. Arakawa, and Ł. Michalczyk, 2020a A new redescription of </w:t>
      </w:r>
      <w:r w:rsidRPr="00BB6425">
        <w:rPr>
          <w:rFonts w:ascii="Calibri" w:hAnsi="Calibri" w:cs="Calibri"/>
          <w:i/>
          <w:iCs/>
          <w:noProof/>
        </w:rPr>
        <w:t>Richtersius</w:t>
      </w:r>
      <w:r w:rsidRPr="005E27B0">
        <w:rPr>
          <w:rFonts w:ascii="Calibri" w:hAnsi="Calibri" w:cs="Calibri"/>
          <w:noProof/>
        </w:rPr>
        <w:t xml:space="preserve"> </w:t>
      </w:r>
      <w:r w:rsidRPr="00BB6425">
        <w:rPr>
          <w:rFonts w:ascii="Calibri" w:hAnsi="Calibri" w:cs="Calibri"/>
          <w:i/>
          <w:iCs/>
          <w:noProof/>
        </w:rPr>
        <w:t>coronifer</w:t>
      </w:r>
      <w:r w:rsidRPr="005E27B0">
        <w:rPr>
          <w:rFonts w:ascii="Calibri" w:hAnsi="Calibri" w:cs="Calibri"/>
          <w:noProof/>
        </w:rPr>
        <w:t xml:space="preserve">, supported by transcriptome, provides resources for describing concealed species diversity within the monotypic genus </w:t>
      </w:r>
      <w:r w:rsidRPr="00BB6425">
        <w:rPr>
          <w:rFonts w:ascii="Calibri" w:hAnsi="Calibri" w:cs="Calibri"/>
          <w:i/>
          <w:iCs/>
          <w:noProof/>
        </w:rPr>
        <w:t>Richtersius</w:t>
      </w:r>
      <w:r w:rsidRPr="005E27B0">
        <w:rPr>
          <w:rFonts w:ascii="Calibri" w:hAnsi="Calibri" w:cs="Calibri"/>
          <w:noProof/>
        </w:rPr>
        <w:t xml:space="preserve"> (Eutardigrada). Zool. Lett. 6: 1–25.</w:t>
      </w:r>
    </w:p>
    <w:p w14:paraId="63453C7C" w14:textId="77777777" w:rsidR="00EB148E" w:rsidRPr="005E27B0" w:rsidRDefault="00EB148E" w:rsidP="00EB148E">
      <w:pPr>
        <w:widowControl w:val="0"/>
        <w:autoSpaceDE w:val="0"/>
        <w:autoSpaceDN w:val="0"/>
        <w:adjustRightInd w:val="0"/>
        <w:ind w:left="480" w:hanging="480"/>
        <w:rPr>
          <w:rFonts w:ascii="Calibri" w:hAnsi="Calibri" w:cs="Calibri"/>
          <w:noProof/>
        </w:rPr>
      </w:pPr>
      <w:r w:rsidRPr="005E27B0">
        <w:rPr>
          <w:rFonts w:ascii="Calibri" w:hAnsi="Calibri" w:cs="Calibri"/>
          <w:noProof/>
        </w:rPr>
        <w:t xml:space="preserve">Stec, D., W. Morek, P. Gąsiorek, and Ł. Michalczyk, 2018 Unmasking hidden species diversity within the </w:t>
      </w:r>
      <w:r w:rsidRPr="005E27B0">
        <w:rPr>
          <w:rFonts w:ascii="Calibri" w:hAnsi="Calibri" w:cs="Calibri"/>
          <w:i/>
          <w:iCs/>
          <w:noProof/>
        </w:rPr>
        <w:t>Ramazzottius oberhaeuseri</w:t>
      </w:r>
      <w:r w:rsidRPr="005E27B0">
        <w:rPr>
          <w:rFonts w:ascii="Calibri" w:hAnsi="Calibri" w:cs="Calibri"/>
          <w:noProof/>
        </w:rPr>
        <w:t xml:space="preserve"> complex, with an integrative redescription of the nominal species for the family Ramazzottiidae (Tardigrada: Eutardigrada: Parachela). Syst. Biodivers. 1–20.</w:t>
      </w:r>
    </w:p>
    <w:p w14:paraId="722E5868" w14:textId="77777777" w:rsidR="00EB148E" w:rsidRPr="005E27B0" w:rsidRDefault="00EB148E" w:rsidP="00EB148E">
      <w:pPr>
        <w:widowControl w:val="0"/>
        <w:autoSpaceDE w:val="0"/>
        <w:autoSpaceDN w:val="0"/>
        <w:adjustRightInd w:val="0"/>
        <w:ind w:left="480" w:hanging="480"/>
        <w:rPr>
          <w:rFonts w:ascii="Calibri" w:hAnsi="Calibri" w:cs="Calibri"/>
          <w:noProof/>
        </w:rPr>
      </w:pPr>
      <w:r w:rsidRPr="005E27B0">
        <w:rPr>
          <w:rFonts w:ascii="Calibri" w:hAnsi="Calibri" w:cs="Calibri"/>
          <w:noProof/>
        </w:rPr>
        <w:t xml:space="preserve">Stec, D., M. Vecchi, W. Maciejowski, and Ł. Michalczyk, 2020b Resolving the systematics of Richtersiidae by multilocus phylogeny and an integrative redescription of the nominal species for the genus </w:t>
      </w:r>
      <w:r w:rsidRPr="00BB6425">
        <w:rPr>
          <w:rFonts w:ascii="Calibri" w:hAnsi="Calibri" w:cs="Calibri"/>
          <w:i/>
          <w:iCs/>
          <w:noProof/>
        </w:rPr>
        <w:t>Crenubiotus</w:t>
      </w:r>
      <w:r w:rsidRPr="005E27B0">
        <w:rPr>
          <w:rFonts w:ascii="Calibri" w:hAnsi="Calibri" w:cs="Calibri"/>
          <w:noProof/>
        </w:rPr>
        <w:t xml:space="preserve"> (Tardigrada). Sci. Rep. 10: 1–20.</w:t>
      </w:r>
    </w:p>
    <w:p w14:paraId="7702752E" w14:textId="77777777" w:rsidR="00EB148E" w:rsidRPr="005E27B0" w:rsidRDefault="00EB148E" w:rsidP="00EB148E">
      <w:pPr>
        <w:widowControl w:val="0"/>
        <w:autoSpaceDE w:val="0"/>
        <w:autoSpaceDN w:val="0"/>
        <w:adjustRightInd w:val="0"/>
        <w:ind w:left="480" w:hanging="480"/>
        <w:rPr>
          <w:rFonts w:ascii="Calibri" w:hAnsi="Calibri" w:cs="Calibri"/>
          <w:noProof/>
        </w:rPr>
      </w:pPr>
      <w:r w:rsidRPr="005E27B0">
        <w:rPr>
          <w:rFonts w:ascii="Calibri" w:hAnsi="Calibri" w:cs="Calibri"/>
          <w:noProof/>
        </w:rPr>
        <w:t>Thulin, G., 1911 Beiträge zur Kenntnis der Tardigradenfauna Schwedens. Ark. för Zool. 7: 1–60.</w:t>
      </w:r>
    </w:p>
    <w:p w14:paraId="34565907" w14:textId="77777777" w:rsidR="00EB148E" w:rsidRPr="005E27B0" w:rsidRDefault="00EB148E" w:rsidP="00EB148E">
      <w:pPr>
        <w:widowControl w:val="0"/>
        <w:autoSpaceDE w:val="0"/>
        <w:autoSpaceDN w:val="0"/>
        <w:adjustRightInd w:val="0"/>
        <w:ind w:left="480" w:hanging="480"/>
        <w:rPr>
          <w:rFonts w:ascii="Calibri" w:hAnsi="Calibri" w:cs="Calibri"/>
          <w:noProof/>
        </w:rPr>
      </w:pPr>
      <w:r w:rsidRPr="005E27B0">
        <w:rPr>
          <w:rFonts w:ascii="Calibri" w:hAnsi="Calibri" w:cs="Calibri"/>
          <w:noProof/>
        </w:rPr>
        <w:t>Thulin, G., 1928 Über die Phylogenie und das System der Tardigraden. Hereditas 11: 207–266.</w:t>
      </w:r>
    </w:p>
    <w:p w14:paraId="6FA229FF" w14:textId="77777777" w:rsidR="00EB148E" w:rsidRPr="005E27B0" w:rsidRDefault="00EB148E" w:rsidP="00EB148E">
      <w:pPr>
        <w:widowControl w:val="0"/>
        <w:autoSpaceDE w:val="0"/>
        <w:autoSpaceDN w:val="0"/>
        <w:adjustRightInd w:val="0"/>
        <w:ind w:left="480" w:hanging="480"/>
        <w:rPr>
          <w:rFonts w:ascii="Calibri" w:hAnsi="Calibri" w:cs="Calibri"/>
          <w:noProof/>
        </w:rPr>
      </w:pPr>
      <w:r w:rsidRPr="005E27B0">
        <w:rPr>
          <w:rFonts w:ascii="Calibri" w:hAnsi="Calibri" w:cs="Calibri"/>
          <w:noProof/>
        </w:rPr>
        <w:t xml:space="preserve">Trygvadóttir, B. V., and R. M. Kristensen, 2011 Eohypsibiidae (Eutardigrada, </w:t>
      </w:r>
      <w:r>
        <w:rPr>
          <w:rFonts w:ascii="Calibri" w:hAnsi="Calibri" w:cs="Calibri"/>
          <w:noProof/>
        </w:rPr>
        <w:t>T</w:t>
      </w:r>
      <w:r w:rsidRPr="005E27B0">
        <w:rPr>
          <w:rFonts w:ascii="Calibri" w:hAnsi="Calibri" w:cs="Calibri"/>
          <w:noProof/>
        </w:rPr>
        <w:t>ardigrada) from the Faroe Islands with the description of a new genus containing three new species. Zootaxa 62: 39–62.</w:t>
      </w:r>
    </w:p>
    <w:p w14:paraId="1EAE02D9" w14:textId="3B320E47" w:rsidR="00C10589" w:rsidRPr="00221196" w:rsidRDefault="00EB148E" w:rsidP="00EB148E">
      <w:pPr>
        <w:tabs>
          <w:tab w:val="left" w:pos="3637"/>
        </w:tabs>
      </w:pPr>
      <w:r>
        <w:fldChar w:fldCharType="end"/>
      </w:r>
    </w:p>
    <w:sectPr w:rsidR="00C10589" w:rsidRPr="00221196" w:rsidSect="00576A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D609AE" w14:textId="77777777" w:rsidR="00E94FC8" w:rsidRDefault="00E94FC8" w:rsidP="002154E6">
      <w:r>
        <w:separator/>
      </w:r>
    </w:p>
  </w:endnote>
  <w:endnote w:type="continuationSeparator" w:id="0">
    <w:p w14:paraId="751DEB58" w14:textId="77777777" w:rsidR="00E94FC8" w:rsidRDefault="00E94FC8" w:rsidP="002154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AC386B" w14:textId="77777777" w:rsidR="00E94FC8" w:rsidRDefault="00E94FC8" w:rsidP="002154E6">
      <w:r>
        <w:separator/>
      </w:r>
    </w:p>
  </w:footnote>
  <w:footnote w:type="continuationSeparator" w:id="0">
    <w:p w14:paraId="36574C1F" w14:textId="77777777" w:rsidR="00E94FC8" w:rsidRDefault="00E94FC8" w:rsidP="002154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70473"/>
    <w:multiLevelType w:val="hybridMultilevel"/>
    <w:tmpl w:val="E3E458BE"/>
    <w:lvl w:ilvl="0" w:tplc="CDF81DF0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90F0834"/>
    <w:multiLevelType w:val="hybridMultilevel"/>
    <w:tmpl w:val="BFB8AD98"/>
    <w:lvl w:ilvl="0" w:tplc="D0225B4A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A0E4FF2"/>
    <w:multiLevelType w:val="hybridMultilevel"/>
    <w:tmpl w:val="054EE1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D77C534C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D76B01"/>
    <w:multiLevelType w:val="hybridMultilevel"/>
    <w:tmpl w:val="41385254"/>
    <w:lvl w:ilvl="0" w:tplc="D49CECBA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4B06DD"/>
    <w:multiLevelType w:val="hybridMultilevel"/>
    <w:tmpl w:val="EFBCC99C"/>
    <w:lvl w:ilvl="0" w:tplc="ED4CFD60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A5F7B40"/>
    <w:multiLevelType w:val="hybridMultilevel"/>
    <w:tmpl w:val="F4109224"/>
    <w:lvl w:ilvl="0" w:tplc="7088AA04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EBE4468"/>
    <w:multiLevelType w:val="hybridMultilevel"/>
    <w:tmpl w:val="060C5E44"/>
    <w:lvl w:ilvl="0" w:tplc="D94EFF0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3954FF"/>
    <w:multiLevelType w:val="hybridMultilevel"/>
    <w:tmpl w:val="8D34874E"/>
    <w:lvl w:ilvl="0" w:tplc="CBE232B4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C8F06EB"/>
    <w:multiLevelType w:val="hybridMultilevel"/>
    <w:tmpl w:val="444EB8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4645B2"/>
    <w:multiLevelType w:val="hybridMultilevel"/>
    <w:tmpl w:val="2B2A3A32"/>
    <w:lvl w:ilvl="0" w:tplc="34DA11C6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601523797">
    <w:abstractNumId w:val="6"/>
  </w:num>
  <w:num w:numId="2" w16cid:durableId="169301070">
    <w:abstractNumId w:val="7"/>
  </w:num>
  <w:num w:numId="3" w16cid:durableId="839127389">
    <w:abstractNumId w:val="3"/>
  </w:num>
  <w:num w:numId="4" w16cid:durableId="1948079605">
    <w:abstractNumId w:val="8"/>
  </w:num>
  <w:num w:numId="5" w16cid:durableId="809635627">
    <w:abstractNumId w:val="1"/>
  </w:num>
  <w:num w:numId="6" w16cid:durableId="1138692543">
    <w:abstractNumId w:val="2"/>
  </w:num>
  <w:num w:numId="7" w16cid:durableId="1206793972">
    <w:abstractNumId w:val="0"/>
  </w:num>
  <w:num w:numId="8" w16cid:durableId="57481699">
    <w:abstractNumId w:val="5"/>
  </w:num>
  <w:num w:numId="9" w16cid:durableId="898443900">
    <w:abstractNumId w:val="9"/>
  </w:num>
  <w:num w:numId="10" w16cid:durableId="2278867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585"/>
    <w:rsid w:val="000258FD"/>
    <w:rsid w:val="00042205"/>
    <w:rsid w:val="00065BFD"/>
    <w:rsid w:val="0008328C"/>
    <w:rsid w:val="00086AB7"/>
    <w:rsid w:val="000876D3"/>
    <w:rsid w:val="0009591F"/>
    <w:rsid w:val="000B4902"/>
    <w:rsid w:val="000E67C9"/>
    <w:rsid w:val="000F36D8"/>
    <w:rsid w:val="001001E5"/>
    <w:rsid w:val="00113058"/>
    <w:rsid w:val="0011352D"/>
    <w:rsid w:val="00130A76"/>
    <w:rsid w:val="00183149"/>
    <w:rsid w:val="00196013"/>
    <w:rsid w:val="001B05E8"/>
    <w:rsid w:val="001B36F9"/>
    <w:rsid w:val="001C0F4F"/>
    <w:rsid w:val="001E703F"/>
    <w:rsid w:val="00205142"/>
    <w:rsid w:val="00212D5A"/>
    <w:rsid w:val="002154E6"/>
    <w:rsid w:val="00217A9A"/>
    <w:rsid w:val="00221196"/>
    <w:rsid w:val="002212B5"/>
    <w:rsid w:val="00241B28"/>
    <w:rsid w:val="002451C1"/>
    <w:rsid w:val="00246083"/>
    <w:rsid w:val="00247789"/>
    <w:rsid w:val="0027086B"/>
    <w:rsid w:val="002712CD"/>
    <w:rsid w:val="002A4ACA"/>
    <w:rsid w:val="002A4AD0"/>
    <w:rsid w:val="002D3A87"/>
    <w:rsid w:val="002E4A30"/>
    <w:rsid w:val="002E6A27"/>
    <w:rsid w:val="002F2992"/>
    <w:rsid w:val="003056A6"/>
    <w:rsid w:val="003058AA"/>
    <w:rsid w:val="00315095"/>
    <w:rsid w:val="00316EE2"/>
    <w:rsid w:val="00342116"/>
    <w:rsid w:val="00343E38"/>
    <w:rsid w:val="00371408"/>
    <w:rsid w:val="00385A9D"/>
    <w:rsid w:val="00397595"/>
    <w:rsid w:val="003E5BA0"/>
    <w:rsid w:val="003E7E32"/>
    <w:rsid w:val="00420CA0"/>
    <w:rsid w:val="00441566"/>
    <w:rsid w:val="00460B7F"/>
    <w:rsid w:val="00462C57"/>
    <w:rsid w:val="00481F81"/>
    <w:rsid w:val="0048587E"/>
    <w:rsid w:val="004B2BFB"/>
    <w:rsid w:val="004B5DF1"/>
    <w:rsid w:val="004D11E4"/>
    <w:rsid w:val="004D3222"/>
    <w:rsid w:val="004F5B65"/>
    <w:rsid w:val="004F6076"/>
    <w:rsid w:val="00501FAA"/>
    <w:rsid w:val="00501FC9"/>
    <w:rsid w:val="005100BE"/>
    <w:rsid w:val="00516038"/>
    <w:rsid w:val="005230AD"/>
    <w:rsid w:val="005329FA"/>
    <w:rsid w:val="00576ADD"/>
    <w:rsid w:val="005771C5"/>
    <w:rsid w:val="00582137"/>
    <w:rsid w:val="00591226"/>
    <w:rsid w:val="00591B71"/>
    <w:rsid w:val="00593519"/>
    <w:rsid w:val="0059354D"/>
    <w:rsid w:val="005B0712"/>
    <w:rsid w:val="005B1D36"/>
    <w:rsid w:val="005C386D"/>
    <w:rsid w:val="005C4C15"/>
    <w:rsid w:val="00616568"/>
    <w:rsid w:val="00621088"/>
    <w:rsid w:val="00622725"/>
    <w:rsid w:val="006314BC"/>
    <w:rsid w:val="00664254"/>
    <w:rsid w:val="0066754E"/>
    <w:rsid w:val="00670D28"/>
    <w:rsid w:val="00681DF1"/>
    <w:rsid w:val="00690114"/>
    <w:rsid w:val="006A42AF"/>
    <w:rsid w:val="006C3C08"/>
    <w:rsid w:val="006C51C6"/>
    <w:rsid w:val="006D149F"/>
    <w:rsid w:val="006D5ABC"/>
    <w:rsid w:val="00717FBA"/>
    <w:rsid w:val="00720C7A"/>
    <w:rsid w:val="00721585"/>
    <w:rsid w:val="00722425"/>
    <w:rsid w:val="00731E5E"/>
    <w:rsid w:val="00746C54"/>
    <w:rsid w:val="00761FA2"/>
    <w:rsid w:val="007A3B15"/>
    <w:rsid w:val="007A67C4"/>
    <w:rsid w:val="007B125E"/>
    <w:rsid w:val="007C12EB"/>
    <w:rsid w:val="007D1338"/>
    <w:rsid w:val="007E4E7B"/>
    <w:rsid w:val="007F47DA"/>
    <w:rsid w:val="0080116B"/>
    <w:rsid w:val="0081508D"/>
    <w:rsid w:val="008175C1"/>
    <w:rsid w:val="00820798"/>
    <w:rsid w:val="00863ED3"/>
    <w:rsid w:val="00865C8C"/>
    <w:rsid w:val="0087396D"/>
    <w:rsid w:val="00881D6E"/>
    <w:rsid w:val="008D4098"/>
    <w:rsid w:val="008E0C8B"/>
    <w:rsid w:val="008E42AD"/>
    <w:rsid w:val="008F2223"/>
    <w:rsid w:val="00913745"/>
    <w:rsid w:val="00914E1D"/>
    <w:rsid w:val="009167D1"/>
    <w:rsid w:val="00922BA3"/>
    <w:rsid w:val="009247D8"/>
    <w:rsid w:val="00945052"/>
    <w:rsid w:val="009549D4"/>
    <w:rsid w:val="00965215"/>
    <w:rsid w:val="009C1C9E"/>
    <w:rsid w:val="009C7D5B"/>
    <w:rsid w:val="009D0051"/>
    <w:rsid w:val="009F5ED8"/>
    <w:rsid w:val="009F7243"/>
    <w:rsid w:val="00A05907"/>
    <w:rsid w:val="00A066B6"/>
    <w:rsid w:val="00A13712"/>
    <w:rsid w:val="00A436C3"/>
    <w:rsid w:val="00A51565"/>
    <w:rsid w:val="00A6064E"/>
    <w:rsid w:val="00A63C11"/>
    <w:rsid w:val="00A77469"/>
    <w:rsid w:val="00AA1A56"/>
    <w:rsid w:val="00AB39CC"/>
    <w:rsid w:val="00AC7B1F"/>
    <w:rsid w:val="00AD479C"/>
    <w:rsid w:val="00B4105B"/>
    <w:rsid w:val="00B466E8"/>
    <w:rsid w:val="00B575D5"/>
    <w:rsid w:val="00B65EE1"/>
    <w:rsid w:val="00B7103E"/>
    <w:rsid w:val="00B7169E"/>
    <w:rsid w:val="00B96A8F"/>
    <w:rsid w:val="00BB445A"/>
    <w:rsid w:val="00BB6425"/>
    <w:rsid w:val="00BD5548"/>
    <w:rsid w:val="00C10589"/>
    <w:rsid w:val="00C610B8"/>
    <w:rsid w:val="00C8412F"/>
    <w:rsid w:val="00C86C01"/>
    <w:rsid w:val="00C87F46"/>
    <w:rsid w:val="00CA53DB"/>
    <w:rsid w:val="00CB6447"/>
    <w:rsid w:val="00CC2A06"/>
    <w:rsid w:val="00CE12A2"/>
    <w:rsid w:val="00CE14FE"/>
    <w:rsid w:val="00CF63A7"/>
    <w:rsid w:val="00CF65AA"/>
    <w:rsid w:val="00D026A5"/>
    <w:rsid w:val="00D04070"/>
    <w:rsid w:val="00D334BB"/>
    <w:rsid w:val="00D34685"/>
    <w:rsid w:val="00D637CD"/>
    <w:rsid w:val="00D85CB0"/>
    <w:rsid w:val="00D87B0D"/>
    <w:rsid w:val="00DB1FA6"/>
    <w:rsid w:val="00DF3480"/>
    <w:rsid w:val="00E51D2E"/>
    <w:rsid w:val="00E65ED6"/>
    <w:rsid w:val="00E94FC8"/>
    <w:rsid w:val="00E96BA8"/>
    <w:rsid w:val="00E97190"/>
    <w:rsid w:val="00EA163E"/>
    <w:rsid w:val="00EA6C0C"/>
    <w:rsid w:val="00EA7291"/>
    <w:rsid w:val="00EB148E"/>
    <w:rsid w:val="00EC7ED6"/>
    <w:rsid w:val="00F05177"/>
    <w:rsid w:val="00F06BD5"/>
    <w:rsid w:val="00F21B89"/>
    <w:rsid w:val="00F40741"/>
    <w:rsid w:val="00F472C1"/>
    <w:rsid w:val="00F51C9F"/>
    <w:rsid w:val="00F52DDB"/>
    <w:rsid w:val="00F80972"/>
    <w:rsid w:val="00F93861"/>
    <w:rsid w:val="00FB2972"/>
    <w:rsid w:val="00FB57B5"/>
    <w:rsid w:val="00FD1169"/>
    <w:rsid w:val="00FD47CE"/>
    <w:rsid w:val="00FF6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1EFF09"/>
  <w15:chartTrackingRefBased/>
  <w15:docId w15:val="{60C1C488-C8AC-9945-8F8D-4E7CC92F4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67C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154E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54E6"/>
  </w:style>
  <w:style w:type="paragraph" w:styleId="Footer">
    <w:name w:val="footer"/>
    <w:basedOn w:val="Normal"/>
    <w:link w:val="FooterChar"/>
    <w:uiPriority w:val="99"/>
    <w:unhideWhenUsed/>
    <w:rsid w:val="002154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54E6"/>
  </w:style>
  <w:style w:type="character" w:styleId="CommentReference">
    <w:name w:val="annotation reference"/>
    <w:basedOn w:val="DefaultParagraphFont"/>
    <w:uiPriority w:val="99"/>
    <w:semiHidden/>
    <w:unhideWhenUsed/>
    <w:rsid w:val="00EC7E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C7ED6"/>
  </w:style>
  <w:style w:type="character" w:customStyle="1" w:styleId="CommentTextChar">
    <w:name w:val="Comment Text Char"/>
    <w:basedOn w:val="DefaultParagraphFont"/>
    <w:link w:val="CommentText"/>
    <w:uiPriority w:val="99"/>
    <w:rsid w:val="00EC7ED6"/>
  </w:style>
  <w:style w:type="paragraph" w:styleId="Revision">
    <w:name w:val="Revision"/>
    <w:hidden/>
    <w:uiPriority w:val="99"/>
    <w:semiHidden/>
    <w:rsid w:val="001960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B805A89-FCF6-C647-B73C-0B3FA1AD98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293</Words>
  <Characters>737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palo, Marc Abegonia</dc:creator>
  <cp:keywords/>
  <dc:description/>
  <cp:lastModifiedBy>Mapalo, Marc Abegonia</cp:lastModifiedBy>
  <cp:revision>9</cp:revision>
  <dcterms:created xsi:type="dcterms:W3CDTF">2022-12-20T05:41:00Z</dcterms:created>
  <dcterms:modified xsi:type="dcterms:W3CDTF">2024-06-05T16:11:00Z</dcterms:modified>
</cp:coreProperties>
</file>